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FA252" w14:textId="77777777" w:rsidR="00944B0C" w:rsidRP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44B0C">
        <w:rPr>
          <w:rFonts w:ascii="Times New Roman" w:hAnsi="Times New Roman" w:cs="Times New Roman"/>
          <w:b/>
          <w:bCs/>
          <w:sz w:val="18"/>
          <w:szCs w:val="18"/>
        </w:rPr>
        <w:t>Table S1</w:t>
      </w:r>
      <w:r w:rsidRPr="00944B0C">
        <w:rPr>
          <w:rFonts w:ascii="Times New Roman" w:hAnsi="Times New Roman" w:cs="Times New Roman"/>
          <w:sz w:val="18"/>
          <w:szCs w:val="18"/>
        </w:rPr>
        <w:t xml:space="preserve"> Baseline characteristics of participants in the training set and validation set</w:t>
      </w:r>
    </w:p>
    <w:tbl>
      <w:tblPr>
        <w:tblW w:w="7230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97"/>
        <w:gridCol w:w="2197"/>
        <w:gridCol w:w="993"/>
      </w:tblGrid>
      <w:tr w:rsidR="00944B0C" w:rsidRPr="00944B0C" w14:paraId="676E7426" w14:textId="77777777" w:rsidTr="006066E0">
        <w:trPr>
          <w:trHeight w:val="570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0D1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9008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ining set (n = 5112)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45C2C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lidation set (n = 218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818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944B0C" w:rsidRPr="00944B0C" w14:paraId="5AA62597" w14:textId="77777777" w:rsidTr="006066E0">
        <w:trPr>
          <w:trHeight w:val="278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D5D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14:paraId="049B1CA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.81 ± 18.07 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3AA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.10 ± 18.04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593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527</w:t>
            </w:r>
          </w:p>
        </w:tc>
      </w:tr>
      <w:tr w:rsidR="00944B0C" w:rsidRPr="00944B0C" w14:paraId="76386AB3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FD070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Sex, n (%)</w:t>
            </w:r>
          </w:p>
        </w:tc>
        <w:tc>
          <w:tcPr>
            <w:tcW w:w="2197" w:type="dxa"/>
            <w:vAlign w:val="center"/>
          </w:tcPr>
          <w:p w14:paraId="30040E2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69EFFB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C5401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82 </w:t>
            </w:r>
          </w:p>
        </w:tc>
      </w:tr>
      <w:tr w:rsidR="00944B0C" w:rsidRPr="00944B0C" w14:paraId="59AD3E27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6245A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2197" w:type="dxa"/>
            <w:vAlign w:val="center"/>
          </w:tcPr>
          <w:p w14:paraId="6E16A51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572 (50.31)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5C7DDE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13 (50.87)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981D6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44B0C" w:rsidRPr="00944B0C" w14:paraId="36D76D62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36456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Male</w:t>
            </w:r>
          </w:p>
        </w:tc>
        <w:tc>
          <w:tcPr>
            <w:tcW w:w="2197" w:type="dxa"/>
            <w:vAlign w:val="center"/>
          </w:tcPr>
          <w:p w14:paraId="4B11FF4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540 (49.69)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C7A0AE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75 (49.13)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FFF7E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44B0C" w:rsidRPr="00944B0C" w14:paraId="37DC62B5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8C0F1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Race, n (%)</w:t>
            </w:r>
          </w:p>
        </w:tc>
        <w:tc>
          <w:tcPr>
            <w:tcW w:w="2197" w:type="dxa"/>
            <w:vAlign w:val="center"/>
          </w:tcPr>
          <w:p w14:paraId="752C7C1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6A14CC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0C671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95 </w:t>
            </w:r>
          </w:p>
        </w:tc>
      </w:tr>
      <w:tr w:rsidR="00944B0C" w:rsidRPr="00944B0C" w14:paraId="7EA58322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C382D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Non-Hispanic Asian</w:t>
            </w:r>
          </w:p>
        </w:tc>
        <w:tc>
          <w:tcPr>
            <w:tcW w:w="2197" w:type="dxa"/>
            <w:vAlign w:val="center"/>
          </w:tcPr>
          <w:p w14:paraId="137E1CD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21 (12.15)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825FFB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3 (12.02)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CFB02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44B0C" w:rsidRPr="00944B0C" w14:paraId="61131B8C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A4ADA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Non-Hispanic Black</w:t>
            </w:r>
          </w:p>
        </w:tc>
        <w:tc>
          <w:tcPr>
            <w:tcW w:w="2197" w:type="dxa"/>
            <w:vAlign w:val="center"/>
          </w:tcPr>
          <w:p w14:paraId="7EA7CFA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49 (24.43)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6D5A1D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68 (25.96)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AE983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44B0C" w:rsidRPr="00944B0C" w14:paraId="36CD90E7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14BD5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Non-Hispanic White</w:t>
            </w:r>
          </w:p>
        </w:tc>
        <w:tc>
          <w:tcPr>
            <w:tcW w:w="2197" w:type="dxa"/>
            <w:vAlign w:val="center"/>
          </w:tcPr>
          <w:p w14:paraId="77AFEF7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13 (35.47)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382B20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50 (34.28)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F46B8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44B0C" w:rsidRPr="00944B0C" w14:paraId="670D75D2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3CC19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Other Hispanic</w:t>
            </w:r>
          </w:p>
        </w:tc>
        <w:tc>
          <w:tcPr>
            <w:tcW w:w="2197" w:type="dxa"/>
            <w:vAlign w:val="center"/>
          </w:tcPr>
          <w:p w14:paraId="40DC79C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31 (10.39)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537B32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2 (10.60)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E101C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44B0C" w:rsidRPr="00944B0C" w14:paraId="69D58F6B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6DED4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Mexican American</w:t>
            </w:r>
          </w:p>
        </w:tc>
        <w:tc>
          <w:tcPr>
            <w:tcW w:w="2197" w:type="dxa"/>
            <w:vAlign w:val="center"/>
          </w:tcPr>
          <w:p w14:paraId="36349D8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60 (12.91)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B8C0AA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58 (11.79)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807A0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44B0C" w:rsidRPr="00944B0C" w14:paraId="21EAC5B6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EBDCE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Other</w:t>
            </w:r>
          </w:p>
        </w:tc>
        <w:tc>
          <w:tcPr>
            <w:tcW w:w="2197" w:type="dxa"/>
            <w:vAlign w:val="center"/>
          </w:tcPr>
          <w:p w14:paraId="33866C6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8 ± 4.66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6F86C4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7 ± 5.3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5EAB9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44B0C" w:rsidRPr="00944B0C" w14:paraId="57E86C2E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AF8D8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AC (cm)</w:t>
            </w:r>
          </w:p>
        </w:tc>
        <w:tc>
          <w:tcPr>
            <w:tcW w:w="2197" w:type="dxa"/>
            <w:vAlign w:val="center"/>
          </w:tcPr>
          <w:p w14:paraId="57D4D5D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3.50 ± 5.26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B1CB7F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3.63 ± 5.1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C9E87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348</w:t>
            </w:r>
          </w:p>
        </w:tc>
      </w:tr>
      <w:tr w:rsidR="00944B0C" w:rsidRPr="00944B0C" w14:paraId="21236770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8B151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HC (cm)</w:t>
            </w:r>
          </w:p>
        </w:tc>
        <w:tc>
          <w:tcPr>
            <w:tcW w:w="2197" w:type="dxa"/>
            <w:vAlign w:val="center"/>
          </w:tcPr>
          <w:p w14:paraId="14B4571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6.81 ± 14.19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57ECBE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6.99 ± 14.0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60302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622</w:t>
            </w:r>
          </w:p>
        </w:tc>
      </w:tr>
      <w:tr w:rsidR="00944B0C" w:rsidRPr="00944B0C" w14:paraId="017E23D3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43FA6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WC (cm)</w:t>
            </w:r>
          </w:p>
        </w:tc>
        <w:tc>
          <w:tcPr>
            <w:tcW w:w="2197" w:type="dxa"/>
            <w:vAlign w:val="center"/>
          </w:tcPr>
          <w:p w14:paraId="58EAC6B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9.98 ± 17.08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1D55CC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0.27 ± 16.6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54138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505</w:t>
            </w:r>
          </w:p>
        </w:tc>
      </w:tr>
      <w:tr w:rsidR="00944B0C" w:rsidRPr="00944B0C" w14:paraId="7E987360" w14:textId="77777777" w:rsidTr="006066E0">
        <w:trPr>
          <w:trHeight w:val="30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30F9D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BMI (kg/m</w:t>
            </w:r>
            <w:r w:rsidRPr="00944B0C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2</w:t>
            </w: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97" w:type="dxa"/>
            <w:vAlign w:val="center"/>
          </w:tcPr>
          <w:p w14:paraId="74EDA30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9.60 ± 7.08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B94BE8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9.71 ± 6.9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5F143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555</w:t>
            </w:r>
          </w:p>
        </w:tc>
      </w:tr>
      <w:tr w:rsidR="00944B0C" w:rsidRPr="00944B0C" w14:paraId="2C95494B" w14:textId="77777777" w:rsidTr="006066E0">
        <w:trPr>
          <w:trHeight w:val="30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8F169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WBC (×10</w:t>
            </w:r>
            <w:r w:rsidRPr="00944B0C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9</w:t>
            </w: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197" w:type="dxa"/>
            <w:vAlign w:val="center"/>
          </w:tcPr>
          <w:p w14:paraId="4162B4A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26 ± 5.99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2B8AEE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9 ± 2.0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19A32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2</w:t>
            </w:r>
          </w:p>
        </w:tc>
      </w:tr>
      <w:tr w:rsidR="00944B0C" w:rsidRPr="00944B0C" w14:paraId="411F4E75" w14:textId="77777777" w:rsidTr="006066E0">
        <w:trPr>
          <w:trHeight w:val="30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29943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LYM (×10</w:t>
            </w:r>
            <w:r w:rsidRPr="00944B0C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9</w:t>
            </w: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197" w:type="dxa"/>
            <w:vAlign w:val="center"/>
          </w:tcPr>
          <w:p w14:paraId="3427C93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28 ± 5.15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55FF91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18 ± 0.7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E479B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363</w:t>
            </w:r>
          </w:p>
        </w:tc>
      </w:tr>
      <w:tr w:rsidR="00944B0C" w:rsidRPr="00944B0C" w14:paraId="7F159FBC" w14:textId="77777777" w:rsidTr="006066E0">
        <w:trPr>
          <w:trHeight w:val="30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11AFA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NEU (×10</w:t>
            </w:r>
            <w:r w:rsidRPr="00944B0C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9</w:t>
            </w: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197" w:type="dxa"/>
            <w:vAlign w:val="center"/>
          </w:tcPr>
          <w:p w14:paraId="668C68A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16 ± 1.71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39746A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11 ± 1.6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7E3DC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179</w:t>
            </w:r>
          </w:p>
        </w:tc>
      </w:tr>
      <w:tr w:rsidR="00944B0C" w:rsidRPr="00944B0C" w14:paraId="7C4ADAA9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9DED5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HB (g/l)</w:t>
            </w:r>
          </w:p>
        </w:tc>
        <w:tc>
          <w:tcPr>
            <w:tcW w:w="2197" w:type="dxa"/>
            <w:vAlign w:val="center"/>
          </w:tcPr>
          <w:p w14:paraId="74A6771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.05 ± 1.54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132D95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.00 ± 1.5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C986F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239</w:t>
            </w:r>
          </w:p>
        </w:tc>
      </w:tr>
      <w:tr w:rsidR="00944B0C" w:rsidRPr="00944B0C" w14:paraId="2534A544" w14:textId="77777777" w:rsidTr="006066E0">
        <w:trPr>
          <w:trHeight w:val="30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B3830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PLT (×10</w:t>
            </w:r>
            <w:r w:rsidRPr="00944B0C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9</w:t>
            </w: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197" w:type="dxa"/>
            <w:vAlign w:val="center"/>
          </w:tcPr>
          <w:p w14:paraId="27B754B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46.58 ± 64.85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F3A369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46.23 ± 64.9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4D229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831</w:t>
            </w:r>
          </w:p>
        </w:tc>
      </w:tr>
      <w:tr w:rsidR="00944B0C" w:rsidRPr="00944B0C" w14:paraId="59982604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B4F43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FPG (mmol/l)</w:t>
            </w:r>
          </w:p>
        </w:tc>
        <w:tc>
          <w:tcPr>
            <w:tcW w:w="2197" w:type="dxa"/>
            <w:vAlign w:val="center"/>
          </w:tcPr>
          <w:p w14:paraId="0C0921D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0 ± 1.94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56422B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6 ± 1.9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95097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212</w:t>
            </w:r>
          </w:p>
        </w:tc>
      </w:tr>
      <w:tr w:rsidR="00944B0C" w:rsidRPr="00944B0C" w14:paraId="65902032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F74BE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TG (mmol/l)</w:t>
            </w:r>
          </w:p>
        </w:tc>
        <w:tc>
          <w:tcPr>
            <w:tcW w:w="2197" w:type="dxa"/>
            <w:vAlign w:val="center"/>
          </w:tcPr>
          <w:p w14:paraId="7628D98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5 ± 1.13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82EEC3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4 ± 1.1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2996E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857</w:t>
            </w:r>
          </w:p>
        </w:tc>
      </w:tr>
      <w:tr w:rsidR="00944B0C" w:rsidRPr="00944B0C" w14:paraId="1A19C9E8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6530020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TyG</w:t>
            </w:r>
            <w:proofErr w:type="spellEnd"/>
          </w:p>
        </w:tc>
        <w:tc>
          <w:tcPr>
            <w:tcW w:w="2197" w:type="dxa"/>
            <w:vAlign w:val="center"/>
          </w:tcPr>
          <w:p w14:paraId="7DCB3EB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64 ± 0.65 </w:t>
            </w: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7931700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64 ± 0.66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8A2D6D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851</w:t>
            </w:r>
          </w:p>
        </w:tc>
      </w:tr>
      <w:tr w:rsidR="00944B0C" w:rsidRPr="00944B0C" w14:paraId="02BEE74E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63993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ALT (u/l)</w:t>
            </w:r>
          </w:p>
        </w:tc>
        <w:tc>
          <w:tcPr>
            <w:tcW w:w="2197" w:type="dxa"/>
            <w:vAlign w:val="center"/>
          </w:tcPr>
          <w:p w14:paraId="09FA3F0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.25 ± 17.35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04FE9A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.50 ± 22.3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C3487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612</w:t>
            </w:r>
          </w:p>
        </w:tc>
      </w:tr>
      <w:tr w:rsidR="00944B0C" w:rsidRPr="00944B0C" w14:paraId="40373D41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BC3D2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AST (u/l)</w:t>
            </w:r>
          </w:p>
        </w:tc>
        <w:tc>
          <w:tcPr>
            <w:tcW w:w="2197" w:type="dxa"/>
            <w:vAlign w:val="center"/>
          </w:tcPr>
          <w:p w14:paraId="0081F1C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.86 ± 12.74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424771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.95 ± 17.7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F8ADF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802</w:t>
            </w:r>
          </w:p>
        </w:tc>
      </w:tr>
      <w:tr w:rsidR="00944B0C" w:rsidRPr="00944B0C" w14:paraId="04A97D30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35B84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ALT/AST ratio</w:t>
            </w:r>
          </w:p>
        </w:tc>
        <w:tc>
          <w:tcPr>
            <w:tcW w:w="2197" w:type="dxa"/>
            <w:vAlign w:val="center"/>
          </w:tcPr>
          <w:p w14:paraId="01EBA1E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 ± 0.35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7AF35D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 ± 0.3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B277C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174</w:t>
            </w:r>
          </w:p>
        </w:tc>
      </w:tr>
      <w:tr w:rsidR="00944B0C" w:rsidRPr="00944B0C" w14:paraId="38F3A389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75344BE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TC (mmol/l)</w:t>
            </w:r>
          </w:p>
        </w:tc>
        <w:tc>
          <w:tcPr>
            <w:tcW w:w="2197" w:type="dxa"/>
            <w:vAlign w:val="center"/>
          </w:tcPr>
          <w:p w14:paraId="72503F2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9 ± 1.04 </w:t>
            </w: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0B9450A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9 ± 1.06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3E5FBA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976</w:t>
            </w:r>
          </w:p>
        </w:tc>
      </w:tr>
      <w:tr w:rsidR="00944B0C" w:rsidRPr="00944B0C" w14:paraId="576F2C53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75D59A4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HDL-C (mmol/l)</w:t>
            </w:r>
          </w:p>
        </w:tc>
        <w:tc>
          <w:tcPr>
            <w:tcW w:w="2197" w:type="dxa"/>
            <w:vAlign w:val="center"/>
          </w:tcPr>
          <w:p w14:paraId="1E8BA78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38 ± 0.41 </w:t>
            </w: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6EA5A4F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38 ± 0.4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B5FB1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905</w:t>
            </w:r>
          </w:p>
        </w:tc>
      </w:tr>
      <w:tr w:rsidR="00944B0C" w:rsidRPr="00944B0C" w14:paraId="6F6A911E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044D1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GGT (u/l)</w:t>
            </w:r>
          </w:p>
        </w:tc>
        <w:tc>
          <w:tcPr>
            <w:tcW w:w="2197" w:type="dxa"/>
            <w:vAlign w:val="center"/>
          </w:tcPr>
          <w:p w14:paraId="430F06A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1.61 ± 54.89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27F52E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1.59 ± 43.2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9CCCD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989</w:t>
            </w:r>
          </w:p>
        </w:tc>
      </w:tr>
      <w:tr w:rsidR="00944B0C" w:rsidRPr="00944B0C" w14:paraId="7D0A8323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4E1D4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ALP (u/l)</w:t>
            </w:r>
          </w:p>
        </w:tc>
        <w:tc>
          <w:tcPr>
            <w:tcW w:w="2197" w:type="dxa"/>
            <w:vAlign w:val="center"/>
          </w:tcPr>
          <w:p w14:paraId="5DC58CC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8.03 ± 26.38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EB758C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6.95 ± 24.3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D6C9D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</w:p>
        </w:tc>
      </w:tr>
      <w:tr w:rsidR="00944B0C" w:rsidRPr="00944B0C" w14:paraId="7A72F059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55D8D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ALB (g/l)</w:t>
            </w:r>
          </w:p>
        </w:tc>
        <w:tc>
          <w:tcPr>
            <w:tcW w:w="2197" w:type="dxa"/>
            <w:vAlign w:val="center"/>
          </w:tcPr>
          <w:p w14:paraId="536C852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.82 ± 3.33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53CE2D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.73 ± 3.3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D80CE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303</w:t>
            </w:r>
          </w:p>
        </w:tc>
      </w:tr>
      <w:tr w:rsidR="00944B0C" w:rsidRPr="00944B0C" w14:paraId="28E692C3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7B73A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GLB (g/l)</w:t>
            </w:r>
          </w:p>
        </w:tc>
        <w:tc>
          <w:tcPr>
            <w:tcW w:w="2197" w:type="dxa"/>
            <w:vAlign w:val="center"/>
          </w:tcPr>
          <w:p w14:paraId="6910A81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0.89 ± 4.27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F0DF6D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0.86 ± 4.4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C45B1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804</w:t>
            </w:r>
          </w:p>
        </w:tc>
      </w:tr>
      <w:tr w:rsidR="00944B0C" w:rsidRPr="00944B0C" w14:paraId="4BF5DB83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309918C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TP (g/l)</w:t>
            </w:r>
          </w:p>
        </w:tc>
        <w:tc>
          <w:tcPr>
            <w:tcW w:w="2197" w:type="dxa"/>
            <w:vAlign w:val="center"/>
          </w:tcPr>
          <w:p w14:paraId="7C58979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1.71 ± 4.43 </w:t>
            </w: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6DBD052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1.59 ± 4.4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77C708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308</w:t>
            </w:r>
          </w:p>
        </w:tc>
      </w:tr>
      <w:tr w:rsidR="00944B0C" w:rsidRPr="00944B0C" w14:paraId="48B81FFA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31F2FCB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TBIL (mg/dl)</w:t>
            </w:r>
          </w:p>
        </w:tc>
        <w:tc>
          <w:tcPr>
            <w:tcW w:w="2197" w:type="dxa"/>
            <w:vAlign w:val="center"/>
          </w:tcPr>
          <w:p w14:paraId="51D5E74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84 ± 4.73 </w:t>
            </w: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1617414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89 ± 4.7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52F0AA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667</w:t>
            </w:r>
          </w:p>
        </w:tc>
      </w:tr>
      <w:tr w:rsidR="00944B0C" w:rsidRPr="00944B0C" w14:paraId="01169164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5AAF90F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hsCRP</w:t>
            </w:r>
            <w:proofErr w:type="spellEnd"/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mg/l)</w:t>
            </w:r>
          </w:p>
        </w:tc>
        <w:tc>
          <w:tcPr>
            <w:tcW w:w="2197" w:type="dxa"/>
            <w:vAlign w:val="center"/>
          </w:tcPr>
          <w:p w14:paraId="1C5910B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91 ± 8.65 </w:t>
            </w: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1FE35D8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95 ± 7.4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086DE9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843</w:t>
            </w:r>
          </w:p>
        </w:tc>
      </w:tr>
      <w:tr w:rsidR="00944B0C" w:rsidRPr="00944B0C" w14:paraId="515625B8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D45BE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CRE (mg/dl)</w:t>
            </w:r>
          </w:p>
        </w:tc>
        <w:tc>
          <w:tcPr>
            <w:tcW w:w="2197" w:type="dxa"/>
            <w:vAlign w:val="center"/>
          </w:tcPr>
          <w:p w14:paraId="42D69E1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8.85 ± 38.62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E7A956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9.47 ± 40.5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C2056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536</w:t>
            </w:r>
          </w:p>
        </w:tc>
      </w:tr>
      <w:tr w:rsidR="00944B0C" w:rsidRPr="00944B0C" w14:paraId="21E18C93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F1F3D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BUN (mg/dl)</w:t>
            </w:r>
          </w:p>
        </w:tc>
        <w:tc>
          <w:tcPr>
            <w:tcW w:w="2197" w:type="dxa"/>
            <w:vAlign w:val="center"/>
          </w:tcPr>
          <w:p w14:paraId="0D252DF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4 ± 2.00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6613E0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7 ± 2.0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96C3C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533</w:t>
            </w:r>
          </w:p>
        </w:tc>
      </w:tr>
      <w:tr w:rsidR="00944B0C" w:rsidRPr="00944B0C" w14:paraId="3CE041C5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DAB0B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eGFR (mg/min/1.73m</w:t>
            </w:r>
            <w:r w:rsidRPr="00944B0C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2</w:t>
            </w: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97" w:type="dxa"/>
            <w:vAlign w:val="center"/>
          </w:tcPr>
          <w:p w14:paraId="34BABAC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5.79 ± 23.58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A9CD4C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5.13 ± 23.6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9D0BF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268</w:t>
            </w:r>
          </w:p>
        </w:tc>
      </w:tr>
      <w:tr w:rsidR="00944B0C" w:rsidRPr="00944B0C" w14:paraId="198ABB21" w14:textId="77777777" w:rsidTr="006066E0">
        <w:trPr>
          <w:trHeight w:val="30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47E9F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Hypertension, n (%)</w:t>
            </w:r>
          </w:p>
        </w:tc>
        <w:tc>
          <w:tcPr>
            <w:tcW w:w="2197" w:type="dxa"/>
            <w:vAlign w:val="center"/>
          </w:tcPr>
          <w:p w14:paraId="1BE7D34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7A0C16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296EC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17 </w:t>
            </w:r>
          </w:p>
        </w:tc>
      </w:tr>
      <w:tr w:rsidR="00944B0C" w:rsidRPr="00944B0C" w14:paraId="58D319DB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39B2B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2197" w:type="dxa"/>
            <w:vAlign w:val="center"/>
          </w:tcPr>
          <w:p w14:paraId="128AB6A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272 (64.01)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E8E154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90 (63.53)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D36B9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44B0C" w:rsidRPr="00944B0C" w14:paraId="038A1620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93C18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2197" w:type="dxa"/>
            <w:vAlign w:val="center"/>
          </w:tcPr>
          <w:p w14:paraId="0073F8C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40 (35.99)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C1C1F5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98 (36.47)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EA60A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44B0C" w:rsidRPr="00944B0C" w14:paraId="482D541C" w14:textId="77777777" w:rsidTr="006066E0">
        <w:trPr>
          <w:trHeight w:val="278"/>
          <w:jc w:val="center"/>
        </w:trPr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7F72F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Diabetes, n (%)</w:t>
            </w:r>
          </w:p>
        </w:tc>
        <w:tc>
          <w:tcPr>
            <w:tcW w:w="2197" w:type="dxa"/>
            <w:tcBorders>
              <w:bottom w:val="nil"/>
            </w:tcBorders>
            <w:vAlign w:val="center"/>
          </w:tcPr>
          <w:p w14:paraId="2B6B119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8E210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96B1B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79 </w:t>
            </w:r>
          </w:p>
        </w:tc>
      </w:tr>
      <w:tr w:rsidR="00944B0C" w:rsidRPr="00944B0C" w14:paraId="0A5B0632" w14:textId="77777777" w:rsidTr="006066E0">
        <w:trPr>
          <w:trHeight w:val="27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095B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477C0AE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135 (80.89) </w:t>
            </w:r>
          </w:p>
        </w:tc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C45E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760 (80.44)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3331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44B0C" w:rsidRPr="00944B0C" w14:paraId="5C882258" w14:textId="77777777" w:rsidTr="006066E0">
        <w:trPr>
          <w:trHeight w:val="278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0958A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2197" w:type="dxa"/>
            <w:tcBorders>
              <w:top w:val="nil"/>
            </w:tcBorders>
            <w:vAlign w:val="center"/>
          </w:tcPr>
          <w:p w14:paraId="3E9B944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77 (19.11) </w:t>
            </w:r>
          </w:p>
        </w:tc>
        <w:tc>
          <w:tcPr>
            <w:tcW w:w="21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9440C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8 (19.56) 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8716F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44B0C" w:rsidRPr="00944B0C" w14:paraId="2B5ACC57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9A816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Smoking, n (%)</w:t>
            </w:r>
          </w:p>
        </w:tc>
        <w:tc>
          <w:tcPr>
            <w:tcW w:w="2197" w:type="dxa"/>
            <w:vAlign w:val="center"/>
          </w:tcPr>
          <w:p w14:paraId="5B633AC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8D3204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8A869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78 </w:t>
            </w:r>
          </w:p>
        </w:tc>
      </w:tr>
      <w:tr w:rsidR="00944B0C" w:rsidRPr="00944B0C" w14:paraId="391D2576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5DEBE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 xml:space="preserve"> Never</w:t>
            </w:r>
          </w:p>
        </w:tc>
        <w:tc>
          <w:tcPr>
            <w:tcW w:w="2197" w:type="dxa"/>
            <w:vAlign w:val="center"/>
          </w:tcPr>
          <w:p w14:paraId="0F2F4BD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039 (59.45)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47D51E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28 (60.69)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BC83E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44B0C" w:rsidRPr="00944B0C" w14:paraId="1C42D5DE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32F31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ormer</w:t>
            </w:r>
          </w:p>
        </w:tc>
        <w:tc>
          <w:tcPr>
            <w:tcW w:w="2197" w:type="dxa"/>
            <w:vAlign w:val="center"/>
          </w:tcPr>
          <w:p w14:paraId="73A571C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57 (22.63)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D0BD69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7 (22.71)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34F25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44B0C" w:rsidRPr="00944B0C" w14:paraId="7853305F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1377B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urrent</w:t>
            </w:r>
          </w:p>
        </w:tc>
        <w:tc>
          <w:tcPr>
            <w:tcW w:w="2197" w:type="dxa"/>
            <w:vAlign w:val="center"/>
          </w:tcPr>
          <w:p w14:paraId="44E3BD8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16 (17.92)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FEAEA6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63 (16.59)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2ECBF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44B0C" w:rsidRPr="00944B0C" w14:paraId="4CC25BAC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73997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MAFLD, n (%)</w:t>
            </w:r>
          </w:p>
        </w:tc>
        <w:tc>
          <w:tcPr>
            <w:tcW w:w="2197" w:type="dxa"/>
            <w:vAlign w:val="center"/>
          </w:tcPr>
          <w:p w14:paraId="2FD2FB8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C08B56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23E2D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31 </w:t>
            </w:r>
          </w:p>
        </w:tc>
      </w:tr>
      <w:tr w:rsidR="00944B0C" w:rsidRPr="00944B0C" w14:paraId="7C54D771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43C23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2197" w:type="dxa"/>
            <w:vAlign w:val="center"/>
          </w:tcPr>
          <w:p w14:paraId="5D7E343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788 (54.54)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DA6B87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83 (54.07)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00735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44B0C" w:rsidRPr="00944B0C" w14:paraId="4F0B2069" w14:textId="77777777" w:rsidTr="006066E0">
        <w:trPr>
          <w:trHeight w:val="278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DA154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2197" w:type="dxa"/>
            <w:vAlign w:val="center"/>
          </w:tcPr>
          <w:p w14:paraId="126EBE6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24 (45.46)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D8C249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05 (45.93)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64187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44B0C" w:rsidRPr="00944B0C" w14:paraId="36B3F7D4" w14:textId="77777777" w:rsidTr="006066E0">
        <w:trPr>
          <w:trHeight w:val="278"/>
          <w:jc w:val="center"/>
        </w:trPr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E7492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FLI </w:t>
            </w:r>
          </w:p>
        </w:tc>
        <w:tc>
          <w:tcPr>
            <w:tcW w:w="2197" w:type="dxa"/>
            <w:tcBorders>
              <w:bottom w:val="nil"/>
            </w:tcBorders>
            <w:vAlign w:val="center"/>
          </w:tcPr>
          <w:p w14:paraId="5BEEB51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5.04 ± 32.78 </w:t>
            </w:r>
          </w:p>
        </w:tc>
        <w:tc>
          <w:tcPr>
            <w:tcW w:w="21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A6DFE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5.73 ± 32.36 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E81D2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404</w:t>
            </w:r>
          </w:p>
        </w:tc>
      </w:tr>
      <w:tr w:rsidR="00944B0C" w:rsidRPr="00944B0C" w14:paraId="733E8174" w14:textId="77777777" w:rsidTr="006066E0">
        <w:trPr>
          <w:trHeight w:val="27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7479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HSI 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30C197C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8.91 ± 8.53 </w:t>
            </w:r>
          </w:p>
        </w:tc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8DB8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.13 ± 8.49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9A36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301</w:t>
            </w:r>
          </w:p>
        </w:tc>
      </w:tr>
      <w:tr w:rsidR="00944B0C" w:rsidRPr="00944B0C" w14:paraId="7041F916" w14:textId="77777777" w:rsidTr="006066E0">
        <w:trPr>
          <w:trHeight w:val="27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9339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VAI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63C991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17 ± 2.22 </w:t>
            </w:r>
          </w:p>
        </w:tc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CA0FD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18 ± 2.34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CFDC4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839</w:t>
            </w:r>
          </w:p>
        </w:tc>
      </w:tr>
      <w:tr w:rsidR="00944B0C" w:rsidRPr="00944B0C" w14:paraId="40775214" w14:textId="77777777" w:rsidTr="006066E0">
        <w:trPr>
          <w:trHeight w:val="27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FDBFD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FSI 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7AB5AF3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90 ± 1.88 </w:t>
            </w:r>
          </w:p>
        </w:tc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1094F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87 ± 1.86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2FD7D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523</w:t>
            </w:r>
          </w:p>
        </w:tc>
      </w:tr>
      <w:tr w:rsidR="00944B0C" w:rsidRPr="00944B0C" w14:paraId="3549DF55" w14:textId="77777777" w:rsidTr="006066E0">
        <w:trPr>
          <w:trHeight w:val="278"/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94AB5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ZJU 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  <w:vAlign w:val="center"/>
          </w:tcPr>
          <w:p w14:paraId="2E7E464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.72 ± 8.34 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A0C0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.93 ± 8.34 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8CF96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sz w:val="18"/>
                <w:szCs w:val="18"/>
              </w:rPr>
              <w:t>0.321</w:t>
            </w:r>
          </w:p>
        </w:tc>
      </w:tr>
    </w:tbl>
    <w:p w14:paraId="69080A87" w14:textId="77777777" w:rsidR="00944B0C" w:rsidRDefault="00944B0C" w:rsidP="00944B0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6E0988B5" w14:textId="239367F6" w:rsidR="00944B0C" w:rsidRPr="00944B0C" w:rsidRDefault="00944B0C" w:rsidP="00944B0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44B0C">
        <w:rPr>
          <w:rFonts w:ascii="Times New Roman" w:hAnsi="Times New Roman" w:cs="Times New Roman"/>
          <w:kern w:val="0"/>
          <w:sz w:val="18"/>
          <w:szCs w:val="18"/>
        </w:rPr>
        <w:t>Data are presented as means ± SD and absolute or relative percentages.</w:t>
      </w:r>
    </w:p>
    <w:p w14:paraId="6904F7A7" w14:textId="7E9DA099" w:rsidR="0090376A" w:rsidRPr="00944B0C" w:rsidRDefault="0090376A">
      <w:pPr>
        <w:rPr>
          <w:rFonts w:ascii="Times New Roman" w:hAnsi="Times New Roman" w:cs="Times New Roman"/>
          <w:sz w:val="18"/>
          <w:szCs w:val="18"/>
        </w:rPr>
      </w:pPr>
    </w:p>
    <w:p w14:paraId="0027131C" w14:textId="7614C0A8" w:rsidR="0090376A" w:rsidRPr="00944B0C" w:rsidRDefault="0090376A">
      <w:pPr>
        <w:rPr>
          <w:rFonts w:ascii="Times New Roman" w:hAnsi="Times New Roman" w:cs="Times New Roman"/>
          <w:sz w:val="18"/>
          <w:szCs w:val="18"/>
        </w:rPr>
      </w:pPr>
    </w:p>
    <w:p w14:paraId="152FE2AC" w14:textId="6917A916" w:rsidR="0090376A" w:rsidRPr="00944B0C" w:rsidRDefault="0090376A">
      <w:pPr>
        <w:rPr>
          <w:rFonts w:ascii="Times New Roman" w:hAnsi="Times New Roman" w:cs="Times New Roman"/>
          <w:sz w:val="18"/>
          <w:szCs w:val="18"/>
        </w:rPr>
      </w:pPr>
    </w:p>
    <w:p w14:paraId="2D61D782" w14:textId="07F7A0F5" w:rsidR="006A5A9C" w:rsidRPr="00944B0C" w:rsidRDefault="006A5A9C" w:rsidP="006A5A9C">
      <w:pPr>
        <w:rPr>
          <w:rFonts w:ascii="Times New Roman" w:hAnsi="Times New Roman" w:cs="Times New Roman"/>
          <w:sz w:val="18"/>
          <w:szCs w:val="18"/>
        </w:rPr>
      </w:pPr>
    </w:p>
    <w:p w14:paraId="41E694D2" w14:textId="45E81082" w:rsidR="00487722" w:rsidRPr="00944B0C" w:rsidRDefault="00487722" w:rsidP="006A5A9C">
      <w:pPr>
        <w:rPr>
          <w:rFonts w:ascii="Times New Roman" w:hAnsi="Times New Roman" w:cs="Times New Roman"/>
          <w:sz w:val="18"/>
          <w:szCs w:val="18"/>
        </w:rPr>
      </w:pPr>
    </w:p>
    <w:p w14:paraId="72CE2B5B" w14:textId="6A6243FB" w:rsidR="00487722" w:rsidRPr="00944B0C" w:rsidRDefault="00487722" w:rsidP="006A5A9C">
      <w:pPr>
        <w:rPr>
          <w:rFonts w:ascii="Times New Roman" w:hAnsi="Times New Roman" w:cs="Times New Roman"/>
          <w:sz w:val="18"/>
          <w:szCs w:val="18"/>
        </w:rPr>
      </w:pPr>
    </w:p>
    <w:p w14:paraId="56D6F330" w14:textId="0F3C4DB6" w:rsidR="00487722" w:rsidRPr="00944B0C" w:rsidRDefault="00487722" w:rsidP="006A5A9C">
      <w:pPr>
        <w:rPr>
          <w:rFonts w:ascii="Times New Roman" w:hAnsi="Times New Roman" w:cs="Times New Roman"/>
          <w:sz w:val="18"/>
          <w:szCs w:val="18"/>
        </w:rPr>
      </w:pPr>
    </w:p>
    <w:p w14:paraId="177DE75B" w14:textId="5421564A" w:rsidR="00487722" w:rsidRPr="00944B0C" w:rsidRDefault="00487722" w:rsidP="006A5A9C">
      <w:pPr>
        <w:rPr>
          <w:rFonts w:ascii="Times New Roman" w:hAnsi="Times New Roman" w:cs="Times New Roman"/>
          <w:sz w:val="18"/>
          <w:szCs w:val="18"/>
        </w:rPr>
      </w:pPr>
    </w:p>
    <w:p w14:paraId="1DF8329F" w14:textId="55BABA27" w:rsidR="00487722" w:rsidRPr="00944B0C" w:rsidRDefault="00487722" w:rsidP="006A5A9C">
      <w:pPr>
        <w:rPr>
          <w:rFonts w:ascii="Times New Roman" w:hAnsi="Times New Roman" w:cs="Times New Roman"/>
          <w:sz w:val="18"/>
          <w:szCs w:val="18"/>
        </w:rPr>
      </w:pPr>
    </w:p>
    <w:p w14:paraId="77845370" w14:textId="2A81F7C2" w:rsidR="00487722" w:rsidRPr="00944B0C" w:rsidRDefault="00487722" w:rsidP="006A5A9C">
      <w:pPr>
        <w:rPr>
          <w:rFonts w:ascii="Times New Roman" w:hAnsi="Times New Roman" w:cs="Times New Roman"/>
          <w:sz w:val="18"/>
          <w:szCs w:val="18"/>
        </w:rPr>
      </w:pPr>
    </w:p>
    <w:p w14:paraId="570AA1EB" w14:textId="4DF2A969" w:rsidR="00487722" w:rsidRPr="00944B0C" w:rsidRDefault="00487722" w:rsidP="006A5A9C">
      <w:pPr>
        <w:rPr>
          <w:rFonts w:ascii="Times New Roman" w:hAnsi="Times New Roman" w:cs="Times New Roman"/>
          <w:sz w:val="18"/>
          <w:szCs w:val="18"/>
        </w:rPr>
      </w:pPr>
    </w:p>
    <w:p w14:paraId="7159F057" w14:textId="22663996" w:rsidR="00487722" w:rsidRPr="00944B0C" w:rsidRDefault="00487722" w:rsidP="006A5A9C">
      <w:pPr>
        <w:rPr>
          <w:rFonts w:ascii="Times New Roman" w:hAnsi="Times New Roman" w:cs="Times New Roman"/>
          <w:sz w:val="18"/>
          <w:szCs w:val="18"/>
        </w:rPr>
      </w:pPr>
    </w:p>
    <w:p w14:paraId="46BBEC42" w14:textId="326385BB" w:rsidR="00487722" w:rsidRPr="00944B0C" w:rsidRDefault="00487722" w:rsidP="006A5A9C">
      <w:pPr>
        <w:rPr>
          <w:rFonts w:ascii="Times New Roman" w:hAnsi="Times New Roman" w:cs="Times New Roman"/>
          <w:sz w:val="18"/>
          <w:szCs w:val="18"/>
        </w:rPr>
      </w:pPr>
    </w:p>
    <w:p w14:paraId="2F0E2409" w14:textId="4C894396" w:rsidR="00487722" w:rsidRPr="00944B0C" w:rsidRDefault="00487722" w:rsidP="006A5A9C">
      <w:pPr>
        <w:rPr>
          <w:rFonts w:ascii="Times New Roman" w:hAnsi="Times New Roman" w:cs="Times New Roman"/>
          <w:sz w:val="18"/>
          <w:szCs w:val="18"/>
        </w:rPr>
      </w:pPr>
    </w:p>
    <w:p w14:paraId="48F2B4EC" w14:textId="22139D00" w:rsidR="00487722" w:rsidRPr="00944B0C" w:rsidRDefault="00487722" w:rsidP="006A5A9C">
      <w:pPr>
        <w:rPr>
          <w:rFonts w:ascii="Times New Roman" w:hAnsi="Times New Roman" w:cs="Times New Roman"/>
          <w:sz w:val="18"/>
          <w:szCs w:val="18"/>
        </w:rPr>
      </w:pPr>
    </w:p>
    <w:p w14:paraId="657AC59D" w14:textId="31FC1637" w:rsidR="00487722" w:rsidRPr="00944B0C" w:rsidRDefault="00487722" w:rsidP="006A5A9C">
      <w:pPr>
        <w:rPr>
          <w:rFonts w:ascii="Times New Roman" w:hAnsi="Times New Roman" w:cs="Times New Roman"/>
          <w:sz w:val="18"/>
          <w:szCs w:val="18"/>
        </w:rPr>
      </w:pPr>
    </w:p>
    <w:p w14:paraId="4043E751" w14:textId="49F325EA" w:rsidR="00487722" w:rsidRPr="00944B0C" w:rsidRDefault="00487722" w:rsidP="006A5A9C">
      <w:pPr>
        <w:rPr>
          <w:rFonts w:ascii="Times New Roman" w:hAnsi="Times New Roman" w:cs="Times New Roman"/>
          <w:sz w:val="18"/>
          <w:szCs w:val="18"/>
        </w:rPr>
      </w:pPr>
    </w:p>
    <w:p w14:paraId="10026CDC" w14:textId="4816E826" w:rsidR="00944B0C" w:rsidRP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31D4C46F" w14:textId="77777777" w:rsidR="00944B0C" w:rsidRP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19382302" w14:textId="19A3B209" w:rsidR="00487722" w:rsidRPr="00944B0C" w:rsidRDefault="00487722" w:rsidP="006A5A9C">
      <w:pPr>
        <w:rPr>
          <w:rFonts w:ascii="Times New Roman" w:hAnsi="Times New Roman" w:cs="Times New Roman"/>
          <w:sz w:val="18"/>
          <w:szCs w:val="18"/>
        </w:rPr>
      </w:pPr>
    </w:p>
    <w:p w14:paraId="37F1C07D" w14:textId="3465CCD2" w:rsidR="00487722" w:rsidRDefault="00487722" w:rsidP="006A5A9C">
      <w:pPr>
        <w:rPr>
          <w:rFonts w:ascii="Times New Roman" w:hAnsi="Times New Roman" w:cs="Times New Roman"/>
          <w:sz w:val="18"/>
          <w:szCs w:val="18"/>
        </w:rPr>
      </w:pPr>
    </w:p>
    <w:p w14:paraId="406F6390" w14:textId="0C4B6BE6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44770F33" w14:textId="268EFDA8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56A5DF9C" w14:textId="34804BC0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38E6C3B1" w14:textId="07EE26F6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56594DAF" w14:textId="3B0613C2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7330C381" w14:textId="30C91763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2D92FD9E" w14:textId="7B186944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728B51DB" w14:textId="65D03E02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00E7D1E2" w14:textId="586B87F1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304B1546" w14:textId="4B7BF2E0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6D214A0C" w14:textId="3122A3EC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18F76E6D" w14:textId="67540F55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1EDD1183" w14:textId="21F59C11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66710AF8" w14:textId="19BEC149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4609C44B" w14:textId="7FBC429D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74548B46" w14:textId="6A700193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65F95C10" w14:textId="2A4DAEBA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0134D20B" w14:textId="7488C5CA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3E18D40A" w14:textId="598B4EA3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5054963C" w14:textId="58145F86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20A18ED1" w14:textId="70F0BA6B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5E2C9A8C" w14:textId="7031DA7A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4397708F" w14:textId="23C5E9B4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7AA36A5D" w14:textId="6A347907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7A13FC7F" w14:textId="6BCA971C" w:rsid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5613FA7E" w14:textId="77777777" w:rsidR="00944B0C" w:rsidRPr="00944B0C" w:rsidRDefault="00944B0C" w:rsidP="006A5A9C">
      <w:pPr>
        <w:rPr>
          <w:rFonts w:ascii="Times New Roman" w:hAnsi="Times New Roman" w:cs="Times New Roman"/>
          <w:sz w:val="18"/>
          <w:szCs w:val="18"/>
        </w:rPr>
      </w:pPr>
    </w:p>
    <w:p w14:paraId="49CAD1A0" w14:textId="04D8BFB2" w:rsidR="00487722" w:rsidRPr="00944B0C" w:rsidRDefault="00487722" w:rsidP="006A5A9C">
      <w:pPr>
        <w:rPr>
          <w:rFonts w:ascii="Times New Roman" w:hAnsi="Times New Roman" w:cs="Times New Roman"/>
          <w:sz w:val="18"/>
          <w:szCs w:val="18"/>
        </w:rPr>
      </w:pPr>
    </w:p>
    <w:p w14:paraId="2C863C1C" w14:textId="77777777" w:rsidR="00944B0C" w:rsidRP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44B0C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2</w:t>
      </w:r>
      <w:r w:rsidRPr="00944B0C">
        <w:rPr>
          <w:rFonts w:ascii="Times New Roman" w:hAnsi="Times New Roman" w:cs="Times New Roman"/>
          <w:sz w:val="18"/>
          <w:szCs w:val="18"/>
        </w:rPr>
        <w:t xml:space="preserve"> Logistic regression analysis of the predictors for MALFD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11"/>
        <w:gridCol w:w="911"/>
        <w:gridCol w:w="911"/>
        <w:gridCol w:w="912"/>
        <w:gridCol w:w="911"/>
        <w:gridCol w:w="911"/>
        <w:gridCol w:w="912"/>
      </w:tblGrid>
      <w:tr w:rsidR="00944B0C" w:rsidRPr="00944B0C" w14:paraId="3658480F" w14:textId="77777777" w:rsidTr="006066E0">
        <w:trPr>
          <w:trHeight w:val="27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D1F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ercept and variables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E73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timat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DD1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6B3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Z</w:t>
            </w: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B95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 </w:t>
            </w: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D83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2DE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 (2.5%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6C1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 (97.5%)</w:t>
            </w:r>
          </w:p>
        </w:tc>
      </w:tr>
      <w:tr w:rsidR="00944B0C" w:rsidRPr="00944B0C" w14:paraId="7E006E29" w14:textId="77777777" w:rsidTr="006066E0">
        <w:trPr>
          <w:trHeight w:val="278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268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53B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18.004 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C71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03 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598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5.603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754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C11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68B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7BE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</w:tr>
      <w:tr w:rsidR="00944B0C" w:rsidRPr="00944B0C" w14:paraId="7C6B0FB1" w14:textId="77777777" w:rsidTr="006066E0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8F16E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96E671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B74FE9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257097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39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30141A8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E4AEBF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1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B4B0F4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09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39974CD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20 </w:t>
            </w:r>
          </w:p>
        </w:tc>
      </w:tr>
      <w:tr w:rsidR="00944B0C" w:rsidRPr="00944B0C" w14:paraId="6FA8619E" w14:textId="77777777" w:rsidTr="006066E0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45FFB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ce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27030F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512C4D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C15B7B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08365C0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8760D6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3ED087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476B04E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44B0C" w:rsidRPr="00944B0C" w14:paraId="61761536" w14:textId="77777777" w:rsidTr="006066E0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B5D7B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Non-Hispanic Black</w:t>
            </w:r>
          </w:p>
        </w:tc>
        <w:tc>
          <w:tcPr>
            <w:tcW w:w="6379" w:type="dxa"/>
            <w:gridSpan w:val="7"/>
            <w:shd w:val="clear" w:color="auto" w:fill="auto"/>
            <w:noWrap/>
            <w:vAlign w:val="bottom"/>
            <w:hideMark/>
          </w:tcPr>
          <w:p w14:paraId="4021884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944B0C" w:rsidRPr="00944B0C" w14:paraId="175E8377" w14:textId="77777777" w:rsidTr="006066E0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18976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Non-Hispanic White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C751BA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1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3B2388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0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72F2D5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974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77EB597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AD3210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1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0A7402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235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1B54982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860 </w:t>
            </w:r>
          </w:p>
        </w:tc>
      </w:tr>
      <w:tr w:rsidR="00944B0C" w:rsidRPr="00944B0C" w14:paraId="407D35B3" w14:textId="77777777" w:rsidTr="006066E0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E6178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Other Hispanic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921E28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0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3FBFCE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3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5221C0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900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389A513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32BBEE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49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0481FD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140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39F9D56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969 </w:t>
            </w:r>
          </w:p>
        </w:tc>
      </w:tr>
      <w:tr w:rsidR="00944B0C" w:rsidRPr="00944B0C" w14:paraId="59AC1A5D" w14:textId="77777777" w:rsidTr="006066E0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81E6F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Non-Hispanic Asian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886BB3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3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3C9283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3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7197E5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306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68114CD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ABE920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08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BF4E4E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92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7CFEE53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744 </w:t>
            </w:r>
          </w:p>
        </w:tc>
      </w:tr>
      <w:tr w:rsidR="00944B0C" w:rsidRPr="00944B0C" w14:paraId="030A4243" w14:textId="77777777" w:rsidTr="006066E0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7C423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Mexican American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C052F6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3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DF8E3E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3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04AF79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.758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670864C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80FA7E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81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BA8E87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171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39EAE2C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664 </w:t>
            </w:r>
          </w:p>
        </w:tc>
      </w:tr>
      <w:tr w:rsidR="00944B0C" w:rsidRPr="00944B0C" w14:paraId="51BFEDF9" w14:textId="77777777" w:rsidTr="006066E0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9CBBA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Oth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6D7380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8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98C5C6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9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8C18D5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46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64575B9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6611FF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20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71459D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20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42C66FE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756 </w:t>
            </w:r>
          </w:p>
        </w:tc>
      </w:tr>
      <w:tr w:rsidR="00944B0C" w:rsidRPr="00944B0C" w14:paraId="4886ECD9" w14:textId="77777777" w:rsidTr="006066E0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19495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42061C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95500B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D084C8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175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626BF8A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0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32E3DC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3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005272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03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60BCDD6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68 </w:t>
            </w:r>
          </w:p>
        </w:tc>
      </w:tr>
      <w:tr w:rsidR="00944B0C" w:rsidRPr="00944B0C" w14:paraId="1A406A94" w14:textId="77777777" w:rsidTr="006066E0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39112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C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753FA9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BC0F1E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40C371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115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23A9DB2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649155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5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CC3E6C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39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0279EB3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64 </w:t>
            </w:r>
          </w:p>
        </w:tc>
      </w:tr>
      <w:tr w:rsidR="00944B0C" w:rsidRPr="00944B0C" w14:paraId="6734F2A3" w14:textId="77777777" w:rsidTr="006066E0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4576F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7F1282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99F801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701FD9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456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5269B69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C8F601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5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365BE3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25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513E89B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91 </w:t>
            </w:r>
          </w:p>
        </w:tc>
      </w:tr>
      <w:tr w:rsidR="00944B0C" w:rsidRPr="00944B0C" w14:paraId="3850EDB8" w14:textId="77777777" w:rsidTr="006066E0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4D3EE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T/AST rati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F737FD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32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CFBECB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2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7B4F64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83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24580A6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095109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75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1AABA5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958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1DBB5FA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773 </w:t>
            </w:r>
          </w:p>
        </w:tc>
      </w:tr>
      <w:tr w:rsidR="00944B0C" w:rsidRPr="00944B0C" w14:paraId="29537FCF" w14:textId="77777777" w:rsidTr="006066E0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BC8F3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G</w:t>
            </w:r>
            <w:proofErr w:type="spellEnd"/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               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3CE6BD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5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10B3E6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76559C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.948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5631B36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BBD6D2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34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D1099F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038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40EEEEF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694 </w:t>
            </w:r>
          </w:p>
        </w:tc>
      </w:tr>
      <w:tr w:rsidR="00944B0C" w:rsidRPr="00944B0C" w14:paraId="491357EF" w14:textId="77777777" w:rsidTr="006066E0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5AF38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33C646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0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EE449F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8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6F54E7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424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2BCFC94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D697C6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22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2D6BD4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40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7327632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447 </w:t>
            </w:r>
          </w:p>
        </w:tc>
      </w:tr>
      <w:tr w:rsidR="00944B0C" w:rsidRPr="00944B0C" w14:paraId="00A7EB84" w14:textId="77777777" w:rsidTr="006066E0">
        <w:trPr>
          <w:trHeight w:val="27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214F68" w14:textId="1433EB82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6F00B9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7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1FA872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0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31F224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665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5C72F27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0CC5C3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31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AFAD43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76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03AC363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614 </w:t>
            </w:r>
          </w:p>
        </w:tc>
      </w:tr>
    </w:tbl>
    <w:p w14:paraId="2DA9E62E" w14:textId="77777777" w:rsidR="00944B0C" w:rsidRDefault="00944B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DED05FD" w14:textId="77777777" w:rsidR="00944B0C" w:rsidRDefault="00944B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AE66BF9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3B50965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5B036BB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2F42B01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F71B992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31242BC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FBC899B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4F37CBE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825D2A7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4F02525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F8EBD44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644D374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3C4994D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C2BE461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AB79B4F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D40BB3C" w14:textId="577D8E36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6C590AD" w14:textId="644BF544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10D294A" w14:textId="00F5D1D4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1EDB149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1CCE757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A80ACDE" w14:textId="1913ABDC" w:rsidR="00944B0C" w:rsidRP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44B0C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T</w:t>
      </w:r>
      <w:r w:rsidRPr="00944B0C">
        <w:rPr>
          <w:rFonts w:ascii="Times New Roman" w:hAnsi="Times New Roman" w:cs="Times New Roman"/>
          <w:b/>
          <w:bCs/>
          <w:sz w:val="18"/>
          <w:szCs w:val="18"/>
        </w:rPr>
        <w:t>able S3</w:t>
      </w:r>
      <w:r w:rsidRPr="00944B0C">
        <w:rPr>
          <w:rFonts w:ascii="Times New Roman" w:hAnsi="Times New Roman" w:cs="Times New Roman"/>
          <w:sz w:val="18"/>
          <w:szCs w:val="18"/>
        </w:rPr>
        <w:t xml:space="preserve"> Performance assessment of the MPN and other existing models for the prediction of MAFLD among male participan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42"/>
        <w:gridCol w:w="1122"/>
        <w:gridCol w:w="535"/>
        <w:gridCol w:w="1121"/>
        <w:gridCol w:w="1121"/>
        <w:gridCol w:w="1121"/>
        <w:gridCol w:w="1121"/>
        <w:gridCol w:w="829"/>
      </w:tblGrid>
      <w:tr w:rsidR="00944B0C" w:rsidRPr="00944B0C" w14:paraId="3D2660B3" w14:textId="77777777" w:rsidTr="006066E0">
        <w:trPr>
          <w:trHeight w:val="278"/>
          <w:jc w:val="center"/>
        </w:trPr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74929F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0" w:name="_Hlk117284682"/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odel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ACAA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C (95% CI)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B37F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*</w:t>
            </w:r>
          </w:p>
          <w:p w14:paraId="20E002C1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alue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6414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N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356C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E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4821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V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CFF1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PV (95% CI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FBA2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utoff values</w:t>
            </w:r>
          </w:p>
        </w:tc>
      </w:tr>
      <w:tr w:rsidR="00944B0C" w:rsidRPr="00944B0C" w14:paraId="2F65A62C" w14:textId="77777777" w:rsidTr="006066E0">
        <w:trPr>
          <w:trHeight w:val="278"/>
          <w:jc w:val="center"/>
        </w:trPr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588D9F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Male in the training set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3DB10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BD301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EA8DF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550BA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AC039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12AB7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48FED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944B0C" w:rsidRPr="00944B0C" w14:paraId="3AD8FEE0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9A4A9A4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M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N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6D0CF99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75 (0.861-0.888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5D080E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AEE16C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26 (0.805-0.847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AECA99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5 (0.742-0.788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4338CE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81 (0.759-0.803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8B2565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12 (0.790-0.83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CA6ECD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78</w:t>
            </w:r>
          </w:p>
        </w:tc>
      </w:tr>
      <w:tr w:rsidR="00944B0C" w:rsidRPr="00944B0C" w14:paraId="4CD12648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31B69A23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4544047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5 (0.841-0.869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5D6CE5B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5B62B3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87 (0.764-0.809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8A4FFF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0 (0.726-0.774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CFBE9B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2 (0.739-0.785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742D70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6 (0.752-0.799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6A40A39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1.938</w:t>
            </w:r>
          </w:p>
        </w:tc>
      </w:tr>
      <w:tr w:rsidR="00944B0C" w:rsidRPr="00944B0C" w14:paraId="17A3AAB8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0EB6821C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SI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0AAA198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4 (0.829-0.853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AA13F9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711092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87 (0.765-0.810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399D93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5 (0.731-0.779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02EF2F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5 (0.742-0.788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42BBB5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8 (0.754-0.80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CBF72C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.117</w:t>
            </w:r>
          </w:p>
        </w:tc>
      </w:tr>
      <w:tr w:rsidR="00944B0C" w:rsidRPr="00944B0C" w14:paraId="722CC1F8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7CD90791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V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I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2D0444C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0 (0.711-0.749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7CE7C5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785532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4 (0.659-0.710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0D4ADF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1 (0.645-0.697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A2243D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9 (0.654-0.705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F91F6B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7 (0.651-0.703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DB2748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26</w:t>
            </w:r>
          </w:p>
        </w:tc>
      </w:tr>
      <w:tr w:rsidR="00944B0C" w:rsidRPr="00944B0C" w14:paraId="3B4B38D8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3A1A3504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1A709FE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2 (0.838-0.867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DB3961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D91F88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87 (0.765-0.810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3F721F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0 (0.737-0.784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ADFB86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9 (0.747-0.792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3B345C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9 (0.756-0.80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F88B9C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940</w:t>
            </w:r>
          </w:p>
        </w:tc>
      </w:tr>
      <w:tr w:rsidR="00944B0C" w:rsidRPr="00944B0C" w14:paraId="2F94E6F9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4FD08990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Z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U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0E3A440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6 (0.842-0.871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C4FF3B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24692E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35 (0.815-0.855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87E312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9 (0.694-0.744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C2FCC4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1 (0.729-0.774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0BD95F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11 (0.788-0.83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42FF9F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.795</w:t>
            </w:r>
          </w:p>
        </w:tc>
      </w:tr>
      <w:tr w:rsidR="00944B0C" w:rsidRPr="00944B0C" w14:paraId="64FCFB60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7E6DB66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T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G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51FC308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0 (0.711-0.750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2DE055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A803FE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7 (0.661-0.712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51FBA6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59 (0.633-0.685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D3F2AE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2 (0.646-0.697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B5DDB2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4 (0.648-0.70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AAE1F8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642</w:t>
            </w:r>
          </w:p>
        </w:tc>
      </w:tr>
      <w:tr w:rsidR="00944B0C" w:rsidRPr="00944B0C" w14:paraId="772A4372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5844709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Male in the </w:t>
            </w: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va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idation set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549FF4B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177D1D7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5DFAB5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0BD8F1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3270E5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C5E072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6E45646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944B0C" w:rsidRPr="00944B0C" w14:paraId="1084177E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2B6A5FE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M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N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AED112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78 (0.858-0.898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63B7096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FEFF21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71 (0.843-0.899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327D92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2 (0.673-0.750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AC2F4B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6 (0.722-0.790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4326C1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4 (0.810-0.877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5D68976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1</w:t>
            </w:r>
          </w:p>
        </w:tc>
      </w:tr>
      <w:tr w:rsidR="00944B0C" w:rsidRPr="00944B0C" w14:paraId="4E3C2B9B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3685F98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4CC308E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2 (0.841-0.884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7138B99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0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833C5F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1 (0.725-0.797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53F84B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95 (0.760-0.829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0D2C8A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92 (0.757-0.826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16891A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4 (0.729-0.800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63A8651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4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.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8</w:t>
            </w:r>
          </w:p>
        </w:tc>
      </w:tr>
      <w:tr w:rsidR="00944B0C" w:rsidRPr="00944B0C" w14:paraId="20401501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7561AEE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3F7EB1D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5 (0.822-0.868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7A79B00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9626FA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5 (0.729-0.800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062509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0 (0.734-0.806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6BA21B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3 (0.738-0.809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DAC758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2 (0.726-0.798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5C255BD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.668</w:t>
            </w:r>
          </w:p>
        </w:tc>
      </w:tr>
      <w:tr w:rsidR="00944B0C" w:rsidRPr="00944B0C" w14:paraId="3510D6C6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5572840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V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540EBD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8 (0.729-0.787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46A59B3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A4122B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03 (0.770-0.837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FDE939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2 (0.571-0.653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8D1B78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0 (0.644-0.716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07B0A3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2 (0.712-0.793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B44AF9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88</w:t>
            </w:r>
          </w:p>
        </w:tc>
      </w:tr>
      <w:tr w:rsidR="00944B0C" w:rsidRPr="00944B0C" w14:paraId="09613C1E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620C362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098585C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2 (0.840-0.883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6269EB7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47A718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6 (0.719-0.792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862C86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08 (0.774-0.841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0ADCD6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4 (0.801-0.767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6AE1A5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36 (0.763-0.728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036979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23</w:t>
            </w:r>
          </w:p>
        </w:tc>
      </w:tr>
      <w:tr w:rsidR="00944B0C" w:rsidRPr="00944B0C" w14:paraId="52AAFA4D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724C055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Z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U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6975CE8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1 (0.839-0.882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67809E2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C40363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03 (0.770-0.837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66C424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2 (0.736-0.808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237926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83 (0.749-0.817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8F7855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93 (0.758-0.828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AC3C00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.493</w:t>
            </w:r>
          </w:p>
        </w:tc>
      </w:tr>
      <w:tr w:rsidR="00944B0C" w:rsidRPr="00944B0C" w14:paraId="79C3E873" w14:textId="77777777" w:rsidTr="006066E0">
        <w:trPr>
          <w:trHeight w:val="278"/>
          <w:jc w:val="center"/>
        </w:trPr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513E6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T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G</w:t>
            </w:r>
            <w:proofErr w:type="spellEnd"/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D4CF5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6 (0.727-0.784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23EE9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85CFF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6 (0.741-0.811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88AD0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3 (0.582-0.665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6274C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8 (0.642-0.715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25E52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1 (0.690-0.772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D50F9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514</w:t>
            </w:r>
          </w:p>
        </w:tc>
      </w:tr>
      <w:bookmarkEnd w:id="0"/>
    </w:tbl>
    <w:p w14:paraId="5C803604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BB96BE3" w14:textId="2CD7590E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44B0C">
        <w:rPr>
          <w:rFonts w:ascii="Times New Roman" w:hAnsi="Times New Roman" w:cs="Times New Roman" w:hint="eastAsia"/>
          <w:sz w:val="18"/>
          <w:szCs w:val="18"/>
        </w:rPr>
        <w:t xml:space="preserve">* </w:t>
      </w:r>
      <w:r w:rsidRPr="00944B0C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44B0C">
        <w:rPr>
          <w:rFonts w:ascii="Times New Roman" w:hAnsi="Times New Roman" w:cs="Times New Roman"/>
          <w:sz w:val="18"/>
          <w:szCs w:val="18"/>
        </w:rPr>
        <w:t xml:space="preserve"> values for the difference of AUC between the MPN and other models.</w:t>
      </w:r>
    </w:p>
    <w:p w14:paraId="42374BE7" w14:textId="5E67BF39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D1FD389" w14:textId="43C7A1C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C962708" w14:textId="17EBD39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D210320" w14:textId="163C215A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BD83078" w14:textId="21124662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522E7DB" w14:textId="614E2EA1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F5FCC34" w14:textId="74EDD8AB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39E048A" w14:textId="43414195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97DC640" w14:textId="56D435AB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61BCAFF" w14:textId="21551DCD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964F47F" w14:textId="2902FB22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72690205" w14:textId="7F8F94F2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251F8FB" w14:textId="24E7F51F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EF1F2F1" w14:textId="3DA51FAE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2BD2317" w14:textId="77777777" w:rsidR="00944B0C" w:rsidRP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36CDF79" w14:textId="77777777" w:rsidR="00944B0C" w:rsidRP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1" w:name="_Hlk117284747"/>
      <w:r w:rsidRPr="00944B0C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4</w:t>
      </w:r>
      <w:r w:rsidRPr="00944B0C">
        <w:rPr>
          <w:rFonts w:ascii="Times New Roman" w:hAnsi="Times New Roman" w:cs="Times New Roman"/>
          <w:sz w:val="18"/>
          <w:szCs w:val="18"/>
        </w:rPr>
        <w:t xml:space="preserve"> Performance assessment of the MPN and other existing models for the prediction of MAFLD among female participants</w:t>
      </w:r>
      <w:bookmarkEnd w:id="1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08"/>
        <w:gridCol w:w="1091"/>
        <w:gridCol w:w="645"/>
        <w:gridCol w:w="1090"/>
        <w:gridCol w:w="1090"/>
        <w:gridCol w:w="1090"/>
        <w:gridCol w:w="1090"/>
        <w:gridCol w:w="808"/>
      </w:tblGrid>
      <w:tr w:rsidR="00944B0C" w:rsidRPr="00944B0C" w14:paraId="1D583259" w14:textId="77777777" w:rsidTr="006066E0">
        <w:trPr>
          <w:trHeight w:val="278"/>
          <w:jc w:val="center"/>
        </w:trPr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5F01C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odel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94321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C (95% CI)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B1247A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*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value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D12DD7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N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D882ED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E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236E34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V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78BE5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PV (95% CI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EA337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utoff values</w:t>
            </w:r>
          </w:p>
        </w:tc>
      </w:tr>
      <w:tr w:rsidR="00944B0C" w:rsidRPr="00944B0C" w14:paraId="794BFC8E" w14:textId="77777777" w:rsidTr="006066E0">
        <w:trPr>
          <w:trHeight w:val="278"/>
          <w:jc w:val="center"/>
        </w:trPr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90511A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Female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in the training set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844B4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49C8A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A375E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EFD4F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CA200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3CC3D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326B5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944B0C" w:rsidRPr="00944B0C" w14:paraId="660EEFDB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noWrap/>
            <w:vAlign w:val="center"/>
          </w:tcPr>
          <w:p w14:paraId="7324D6A2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M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N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674AF93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5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4247904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E76600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7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5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E4E2EB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8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5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0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863750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5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2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A8D771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6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0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501F911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86</w:t>
            </w:r>
          </w:p>
        </w:tc>
      </w:tr>
      <w:tr w:rsidR="00944B0C" w:rsidRPr="00944B0C" w14:paraId="2A061F25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66149B18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3F8ECF3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826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64AF851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C91614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5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04CC04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5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6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B79FA9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3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6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5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18FBB5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6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0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6213BB5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2.611</w:t>
            </w:r>
          </w:p>
        </w:tc>
      </w:tr>
      <w:tr w:rsidR="00944B0C" w:rsidRPr="00944B0C" w14:paraId="5009B162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47E58690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4B681E0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7454B29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054C9C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6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4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FCD159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2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9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4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9C1C39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8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3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978E58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7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5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E09262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6.594</w:t>
            </w:r>
          </w:p>
        </w:tc>
      </w:tr>
      <w:tr w:rsidR="00944B0C" w:rsidRPr="00944B0C" w14:paraId="292862F3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1EE6E92D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V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1B8C1E6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6976C14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BE1068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3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2C32A3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0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8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3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436CE3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7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4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9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5926FE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1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3DDB827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99</w:t>
            </w:r>
          </w:p>
        </w:tc>
      </w:tr>
      <w:tr w:rsidR="00944B0C" w:rsidRPr="00944B0C" w14:paraId="3081EEDA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0D68D0B5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091B6DB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7C4D0DF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31EEDE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4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1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6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499203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4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175B66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3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BE3276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6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4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346C0ED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1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57</w:t>
            </w:r>
          </w:p>
        </w:tc>
      </w:tr>
      <w:tr w:rsidR="00944B0C" w:rsidRPr="00944B0C" w14:paraId="7EABBAF1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03B4E323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Z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U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4D7A633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6B3C58D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5283A1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6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4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349816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3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5F6790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9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4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B8ED4B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7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5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718461E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8.950</w:t>
            </w:r>
          </w:p>
        </w:tc>
      </w:tr>
      <w:tr w:rsidR="00944B0C" w:rsidRPr="00944B0C" w14:paraId="7E7F611A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1D2FB76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T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G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4A9B83A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6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4B17192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02BD0F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BFB921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2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6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D20E68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8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5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6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237D4C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2E9CD8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4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6</w:t>
            </w:r>
          </w:p>
        </w:tc>
      </w:tr>
      <w:tr w:rsidR="00944B0C" w:rsidRPr="00944B0C" w14:paraId="0DDED94A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77BD1C3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Female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in the </w:t>
            </w: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va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idation set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CEFD72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81E9C9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968F12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9F8C29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74D9E4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7BED77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7F5C2AB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944B0C" w:rsidRPr="00944B0C" w14:paraId="6AF083D2" w14:textId="77777777" w:rsidTr="006066E0">
        <w:trPr>
          <w:trHeight w:val="302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3942B1A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M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N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4EA5BE8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478B856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E8AA9D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2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5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8A3B2D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 (0.6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B10D25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6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F627DE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8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085754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1</w:t>
            </w:r>
          </w:p>
        </w:tc>
      </w:tr>
      <w:tr w:rsidR="00944B0C" w:rsidRPr="00944B0C" w14:paraId="30466794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27FE127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5918215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DC4284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5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94AEB1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8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A289D8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6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330204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3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9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85334A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-0.89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B1719D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.772</w:t>
            </w:r>
          </w:p>
        </w:tc>
      </w:tr>
      <w:tr w:rsidR="00944B0C" w:rsidRPr="00944B0C" w14:paraId="73527C88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18006DE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63845E2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681BE87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1B1D3D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4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E193BF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6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91F6B6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6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567DFB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7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CFEBAD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.651</w:t>
            </w:r>
          </w:p>
        </w:tc>
      </w:tr>
      <w:tr w:rsidR="00944B0C" w:rsidRPr="00944B0C" w14:paraId="325E59AA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3E80509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V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5BA15D6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5888B4A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F88012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2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9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6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FA1FB4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4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0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8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430D9A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6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2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9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11A00C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1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7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5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6D9CC5D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43</w:t>
            </w:r>
          </w:p>
        </w:tc>
      </w:tr>
      <w:tr w:rsidR="00944B0C" w:rsidRPr="00944B0C" w14:paraId="29A351B0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68A2AE2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43FF7DA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3B857DE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B3C3D9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739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113C3E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6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E4FBDB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6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42E5A9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2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157354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1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69</w:t>
            </w:r>
          </w:p>
        </w:tc>
      </w:tr>
      <w:tr w:rsidR="00944B0C" w:rsidRPr="00944B0C" w14:paraId="11D04198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79819A8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Z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U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7C13670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F64FE0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071C46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787B0C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70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B959F9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6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617D01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1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A96448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1.698</w:t>
            </w:r>
          </w:p>
        </w:tc>
      </w:tr>
      <w:tr w:rsidR="00944B0C" w:rsidRPr="00944B0C" w14:paraId="30D34AF9" w14:textId="77777777" w:rsidTr="006066E0">
        <w:trPr>
          <w:trHeight w:val="278"/>
          <w:jc w:val="center"/>
        </w:trPr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71276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T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G</w:t>
            </w:r>
            <w:proofErr w:type="spellEnd"/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027E2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AF6EA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358CB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64D07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2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8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9DC8E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7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3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31534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5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55CE2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73</w:t>
            </w:r>
          </w:p>
        </w:tc>
      </w:tr>
    </w:tbl>
    <w:p w14:paraId="3DF65100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37CB9D3" w14:textId="2CF7EAC5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44B0C">
        <w:rPr>
          <w:rFonts w:ascii="Times New Roman" w:hAnsi="Times New Roman" w:cs="Times New Roman" w:hint="eastAsia"/>
          <w:sz w:val="18"/>
          <w:szCs w:val="18"/>
        </w:rPr>
        <w:t xml:space="preserve">* </w:t>
      </w:r>
      <w:r w:rsidRPr="00944B0C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44B0C">
        <w:rPr>
          <w:rFonts w:ascii="Times New Roman" w:hAnsi="Times New Roman" w:cs="Times New Roman"/>
          <w:sz w:val="18"/>
          <w:szCs w:val="18"/>
        </w:rPr>
        <w:t xml:space="preserve"> values for the difference of AUC between the MPN and other models.</w:t>
      </w:r>
    </w:p>
    <w:p w14:paraId="4B667C2E" w14:textId="35B6D4AB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2096370" w14:textId="54FFF9B3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7B1B2DDA" w14:textId="51DC351F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7EEB5C4" w14:textId="4A361033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71860E0" w14:textId="74FB9584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72A3E794" w14:textId="44CD28C6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DA21FE8" w14:textId="689C3984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C5766D4" w14:textId="5ECC90F5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8E1E064" w14:textId="387D7E9A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16EBAD4" w14:textId="6A7C3995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ABA09A2" w14:textId="0D5A1313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39A7D91" w14:textId="07D2E013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FEAF213" w14:textId="790A70E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3D4CE58" w14:textId="2D8E37C8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3FEB1C6" w14:textId="77777777" w:rsidR="00944B0C" w:rsidRP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74B92EF3" w14:textId="77777777" w:rsidR="00944B0C" w:rsidRP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2" w:name="_Hlk117284870"/>
      <w:r w:rsidRPr="00944B0C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5</w:t>
      </w:r>
      <w:r w:rsidRPr="00944B0C">
        <w:rPr>
          <w:rFonts w:ascii="Times New Roman" w:hAnsi="Times New Roman" w:cs="Times New Roman"/>
          <w:sz w:val="18"/>
          <w:szCs w:val="18"/>
        </w:rPr>
        <w:t xml:space="preserve"> Performance assessment of the MPN and other existing models for the prediction of MAFLD among participants aged less than 60 years</w:t>
      </w:r>
      <w:bookmarkEnd w:id="2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17"/>
        <w:gridCol w:w="1088"/>
        <w:gridCol w:w="644"/>
        <w:gridCol w:w="1089"/>
        <w:gridCol w:w="1089"/>
        <w:gridCol w:w="1089"/>
        <w:gridCol w:w="1089"/>
        <w:gridCol w:w="807"/>
      </w:tblGrid>
      <w:tr w:rsidR="00944B0C" w:rsidRPr="00944B0C" w14:paraId="5CB02258" w14:textId="77777777" w:rsidTr="006066E0">
        <w:trPr>
          <w:trHeight w:val="278"/>
          <w:jc w:val="center"/>
        </w:trPr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4B1B88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3" w:name="_Hlk117284850"/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odel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28F6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C (95% CI)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6F9B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*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value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9275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N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63CD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E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8C61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V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6E6F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PV (95% CI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6247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utoff values</w:t>
            </w:r>
          </w:p>
        </w:tc>
      </w:tr>
      <w:tr w:rsidR="00944B0C" w:rsidRPr="00944B0C" w14:paraId="48474CC9" w14:textId="77777777" w:rsidTr="006066E0">
        <w:trPr>
          <w:trHeight w:val="278"/>
          <w:jc w:val="center"/>
        </w:trPr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228107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Age&lt;60 in the training set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BCDB7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3B0EC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B215B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F8449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6CC57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DFB02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74DCC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944B0C" w:rsidRPr="00944B0C" w14:paraId="21691E24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2598A37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M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N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70185FF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86 (0.876-0.897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72261D2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B38872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1 (0.833-0.869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2A6C3D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6 (0.737-0.775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2B481B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8 (0.696-0.739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1E175E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74 (0.859-0.89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1749AF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60</w:t>
            </w:r>
          </w:p>
        </w:tc>
      </w:tr>
      <w:tr w:rsidR="00944B0C" w:rsidRPr="00944B0C" w14:paraId="456C2B10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58B61807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5CC4B34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9 (0.857-0.880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11EE33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8FEA95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39 (0.820-0.858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CB24C1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1 (0.712-0.751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F1DCE2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5 (0.673-0.717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57AB4D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1 (0.845-0.878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F77791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2.079</w:t>
            </w:r>
          </w:p>
        </w:tc>
      </w:tr>
      <w:tr w:rsidR="00944B0C" w:rsidRPr="00944B0C" w14:paraId="54BDF571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61BCCCE4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SI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230D3CF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3 (0.840-0.865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4DE9A0E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6CECCC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78 (0.861-0.894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693E39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7 (0.657-0.698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28EC8C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65 (0.643-0.686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AB991F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83 (0.867-0.90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C20E35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6.569</w:t>
            </w:r>
          </w:p>
        </w:tc>
      </w:tr>
      <w:tr w:rsidR="00944B0C" w:rsidRPr="00944B0C" w14:paraId="5DC97D7C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167DC76C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V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I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725825C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0 (0.734-0.766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AADBE8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671F65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0 (0.707-0.753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D051AA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49 (0.628-0.670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7DCAD2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03 (0.580-0.626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7EC3A6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7 (0.747-0.787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C89CEA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97</w:t>
            </w:r>
          </w:p>
        </w:tc>
      </w:tr>
      <w:tr w:rsidR="00944B0C" w:rsidRPr="00944B0C" w14:paraId="5DEE7B1A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15DFED51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4AA00C2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73 (0.861-0.884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78FEF1D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790650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8 (0.830-0.867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9807FB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7 (0.707-0.747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1B0052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4 (0.672-0.715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8C20D5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8 (0.852-0.88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787C07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1.466</w:t>
            </w:r>
          </w:p>
        </w:tc>
      </w:tr>
      <w:tr w:rsidR="00944B0C" w:rsidRPr="00944B0C" w14:paraId="3E4DF4AD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20F57C4C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Z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U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04AE400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7 (0.845-0.869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BDA62B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40B00F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98 (0.882-0.913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530094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64 (0.643-0.685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EE18A3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61 (0.640-0.682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D813A0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99 (0.883-0.91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19AE4F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.763</w:t>
            </w:r>
          </w:p>
        </w:tc>
      </w:tr>
      <w:tr w:rsidR="00944B0C" w:rsidRPr="00944B0C" w14:paraId="053F1E76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4FB065B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T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G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3D3BFC2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5 (0.738-0.771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4144F44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D5C23A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4 (0.691-0.737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2D0B20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61 (0.640-0.682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B4ABA1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06 (0.582-0.629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CD2E93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0 (0.740-0.78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24AA8E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497</w:t>
            </w:r>
          </w:p>
        </w:tc>
      </w:tr>
      <w:tr w:rsidR="00944B0C" w:rsidRPr="00944B0C" w14:paraId="23143F0B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6180353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Age</w:t>
            </w: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&lt;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60 in the </w:t>
            </w: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va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idation set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0E87419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75ECF42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E5E9CD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EB47BF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D04769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F47549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3E85838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944B0C" w:rsidRPr="00944B0C" w14:paraId="186FD2E3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5AC350C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M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N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11FEBC9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80 (0.863-0.897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7495753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4BFD8E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8 (0.820-0.877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EF1598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6 (0.726-0.785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C05808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5 (0.692-0.757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A2113F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8 (0.843-0.893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207987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68</w:t>
            </w:r>
          </w:p>
        </w:tc>
      </w:tr>
      <w:tr w:rsidR="00944B0C" w:rsidRPr="00944B0C" w14:paraId="14F5CF1C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14FA0BE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57A79B0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5 (0.847-0.883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53F3038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CDC384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0 (0.822-0.878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767BF8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03 (0.671-0.734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22B7FA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4 (0.652-0.717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9CDDD5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1 (0.835-0.887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9B08BF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.754</w:t>
            </w:r>
          </w:p>
        </w:tc>
      </w:tr>
      <w:tr w:rsidR="00944B0C" w:rsidRPr="00944B0C" w14:paraId="26223664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351712E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513C13E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6 (0.827-0.866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8D59BA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5C0473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99 (0.768-0.830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C7970C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3 (0.703-0.763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9E98EE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4 (0.660-0.728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01B849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28 (0.801-0.855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AB969F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.581</w:t>
            </w:r>
          </w:p>
        </w:tc>
      </w:tr>
      <w:tr w:rsidR="00944B0C" w:rsidRPr="00944B0C" w14:paraId="6FDBBA9E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098D6D2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V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11A0337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3 (0.728-0.778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49E29FE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61DA56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9 (0.726-0.793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A5E5E1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7 (0.604-0.670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14D839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3 (0.579-0.648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5BEC1E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7 (0.746-0.809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32227B2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93</w:t>
            </w:r>
          </w:p>
        </w:tc>
      </w:tr>
      <w:tr w:rsidR="00944B0C" w:rsidRPr="00944B0C" w14:paraId="096A8518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5B9340B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3B26E6D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8 (0.850-0.886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5E7222E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BB1506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46 (0.712-0.780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C67705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08 (0.781-0.835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74E88E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46 (0.712-0.780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AE7266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08 (0.781-0.835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0B98D3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1.046</w:t>
            </w:r>
          </w:p>
        </w:tc>
      </w:tr>
      <w:tr w:rsidR="00944B0C" w:rsidRPr="00944B0C" w14:paraId="7C86BA92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5680999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Z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U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1E915F0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4 (0.835-0.873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49F8086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B6653D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6 (0.839-0.893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FAB60C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8 (0.656-0.720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CADA8C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8 (0.646-0.710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D30FAB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71 (0.846-0.897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B0F143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.551</w:t>
            </w:r>
          </w:p>
        </w:tc>
      </w:tr>
      <w:tr w:rsidR="00944B0C" w:rsidRPr="00944B0C" w14:paraId="12B1550E" w14:textId="77777777" w:rsidTr="006066E0">
        <w:trPr>
          <w:trHeight w:val="278"/>
          <w:jc w:val="center"/>
        </w:trPr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B06F4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T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G</w:t>
            </w:r>
            <w:proofErr w:type="spellEnd"/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A98A3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4 (0.729-0.779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27A21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8224D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08 (0.673-0.744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CC602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4 (0.653-0.716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92021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0 (0.594-0.665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6766E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6 (0.725-0.786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E476E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515</w:t>
            </w:r>
          </w:p>
        </w:tc>
      </w:tr>
      <w:bookmarkEnd w:id="3"/>
    </w:tbl>
    <w:p w14:paraId="6AF0E5DA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818C04B" w14:textId="4A138C0F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44B0C">
        <w:rPr>
          <w:rFonts w:ascii="Times New Roman" w:hAnsi="Times New Roman" w:cs="Times New Roman" w:hint="eastAsia"/>
          <w:sz w:val="18"/>
          <w:szCs w:val="18"/>
        </w:rPr>
        <w:t xml:space="preserve">* </w:t>
      </w:r>
      <w:r w:rsidRPr="00944B0C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44B0C">
        <w:rPr>
          <w:rFonts w:ascii="Times New Roman" w:hAnsi="Times New Roman" w:cs="Times New Roman"/>
          <w:sz w:val="18"/>
          <w:szCs w:val="18"/>
        </w:rPr>
        <w:t xml:space="preserve"> values for the difference of AUC between the MPN and other models.</w:t>
      </w:r>
    </w:p>
    <w:p w14:paraId="1C9995CC" w14:textId="4B1476D8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B201E19" w14:textId="6D5EB7F8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5C4A059" w14:textId="5665929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1B59F99" w14:textId="551E5BDE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8B7477E" w14:textId="6FC27D66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351A9CB" w14:textId="764CB3C1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7798F45D" w14:textId="1E79F0C9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7170C16" w14:textId="5C689A09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3EA209D" w14:textId="66EF08FB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7B38646A" w14:textId="4FF2150F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51EB2F3" w14:textId="0117FB2E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00BB8F4" w14:textId="55AB5529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8EEE2F5" w14:textId="36AEC432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9A9907F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9E1C820" w14:textId="77777777" w:rsidR="00944B0C" w:rsidRP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895DEA8" w14:textId="77777777" w:rsidR="00944B0C" w:rsidRP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4" w:name="_Hlk117284960"/>
      <w:r w:rsidRPr="00944B0C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6</w:t>
      </w:r>
      <w:r w:rsidRPr="00944B0C">
        <w:rPr>
          <w:rFonts w:ascii="Times New Roman" w:hAnsi="Times New Roman" w:cs="Times New Roman"/>
          <w:sz w:val="18"/>
          <w:szCs w:val="18"/>
        </w:rPr>
        <w:t xml:space="preserve"> Performance assessment of the MPN and other existing models for the prediction of MAFLD among participants aged greater than or equal to 60 year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28"/>
        <w:gridCol w:w="1087"/>
        <w:gridCol w:w="643"/>
        <w:gridCol w:w="1087"/>
        <w:gridCol w:w="1087"/>
        <w:gridCol w:w="1087"/>
        <w:gridCol w:w="1087"/>
        <w:gridCol w:w="806"/>
      </w:tblGrid>
      <w:tr w:rsidR="00944B0C" w:rsidRPr="00944B0C" w14:paraId="11271670" w14:textId="77777777" w:rsidTr="006066E0">
        <w:trPr>
          <w:trHeight w:val="278"/>
          <w:jc w:val="center"/>
        </w:trPr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8B8B9B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odel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721B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C (95% CI)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4382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*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value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B9EE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N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A1EC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E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B8FF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V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D572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PV (95% CI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42D7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utoff values</w:t>
            </w:r>
          </w:p>
        </w:tc>
      </w:tr>
      <w:tr w:rsidR="00944B0C" w:rsidRPr="00944B0C" w14:paraId="4CBD9232" w14:textId="77777777" w:rsidTr="006066E0">
        <w:trPr>
          <w:trHeight w:val="278"/>
          <w:jc w:val="center"/>
        </w:trPr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94828F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Age</w:t>
            </w: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≥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60 in the training set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61607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BDCD9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85852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512A5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D12B6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7B27A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ACD03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944B0C" w:rsidRPr="00944B0C" w14:paraId="1357CF31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F9E606F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M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N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19E634C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23 (0.803-0.842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F828CF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E66595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8 (0.710-0.767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77F0DC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44 (0.715-0.774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03FEEE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8 (0.730-0.787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FBCA72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4 (0.694-0.75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36636F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37</w:t>
            </w:r>
          </w:p>
        </w:tc>
      </w:tr>
      <w:tr w:rsidR="00944B0C" w:rsidRPr="00944B0C" w14:paraId="68C25DED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2AB45163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62A2FA7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03 (0.782-0.823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217057B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DE2CEB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1 (0.682-0.741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1203EC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41 (0.711-0.771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D14660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49 (0.719-0.778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29AF44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03 (0.673-0.734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D9B456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4.216</w:t>
            </w:r>
          </w:p>
        </w:tc>
      </w:tr>
      <w:tr w:rsidR="00944B0C" w:rsidRPr="00944B0C" w14:paraId="5C03BA32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039A4151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SI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4FC8695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7 (0.755-0.798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67DE8D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759C5A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4 (0.705-0.763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A00CA8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4 (0.663-0.726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B66404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3 (0.693-0.752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CBC0C0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06 (0.675-0.738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527340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.350</w:t>
            </w:r>
          </w:p>
        </w:tc>
      </w:tr>
      <w:tr w:rsidR="00944B0C" w:rsidRPr="00944B0C" w14:paraId="6863CFD6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160AFF36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V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I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3EED757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9 (0.664-0.714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6BF13B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B643F0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03 (0.673-0.734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FD1D5F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03 (0.569-0.636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0094A7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58 (0.627-0.688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F7A1E0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52 (0.618-0.68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ADFD7B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41</w:t>
            </w:r>
          </w:p>
        </w:tc>
      </w:tr>
      <w:tr w:rsidR="00944B0C" w:rsidRPr="00944B0C" w14:paraId="31DEAAF2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582939B4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40979CF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88 (0.766-0.809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36E4D4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997A5E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2 (0.745-0.800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9C4C4E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56 (0.624-0.689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CC34D1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09 (0.680-0.738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B70CCB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7 (0.695-0.759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16A30C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935</w:t>
            </w:r>
          </w:p>
        </w:tc>
      </w:tr>
      <w:tr w:rsidR="00944B0C" w:rsidRPr="00944B0C" w14:paraId="31FB0D4D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4650DF87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Z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U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279C212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85 (0.763-0.806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BB17AB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2BE71C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.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70 (0.742-0.798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F1F1C2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63 (0.630-0.695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7880DF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2 (0.684-0.741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98C71B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7 (0.695-0.759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BF2F05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.001</w:t>
            </w:r>
          </w:p>
        </w:tc>
      </w:tr>
      <w:tr w:rsidR="00944B0C" w:rsidRPr="00944B0C" w14:paraId="129DEA28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073A18C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T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G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5AD4F03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05 (0.681-0.730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610661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E2960B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00 (0.670-0.730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470169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5 (0.582-0.648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B1F449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63 (0.633-0.694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998503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54 (0.620-0.688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34A409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640</w:t>
            </w:r>
          </w:p>
        </w:tc>
      </w:tr>
      <w:tr w:rsidR="00944B0C" w:rsidRPr="00944B0C" w14:paraId="4BEE0B00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4F2CC49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Age</w:t>
            </w: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≥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60 in the </w:t>
            </w: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va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idation set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037DC5D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B1AC64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D358C7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A59FEE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993D52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7661E9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3AFD79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944B0C" w:rsidRPr="00944B0C" w14:paraId="42CBEB83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0628EEB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M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N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6B5ADC0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23 (0.793-0.852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17B750C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EA1EB1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2 (0.719-0.805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4C45ED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3 (0.687-0.779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C77529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2 (0.709-0.795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8A9628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44 (0.698-0.789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753664F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10</w:t>
            </w:r>
          </w:p>
        </w:tc>
      </w:tr>
      <w:tr w:rsidR="00944B0C" w:rsidRPr="00944B0C" w14:paraId="3ECC3C3D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2416D8A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1B8182B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06 (0.775-0.838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528155D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4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6C7EAE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70 (0.837-0.904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E8AB3A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04 (0.553-0.655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A1AAF1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00 (0.659-0.741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CBBB96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14 (0.767-0.861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8C5940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9.310</w:t>
            </w:r>
          </w:p>
        </w:tc>
      </w:tr>
      <w:tr w:rsidR="00944B0C" w:rsidRPr="00944B0C" w14:paraId="62D3536A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3C2FC16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0F1AA28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6 (0.732-0.800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BDA957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BA4264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2 (0.625-0.719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35D794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8 (0.714-0.803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401E8C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47 (0.701-0.793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84B707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5 (0.639-0.731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5127116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.507</w:t>
            </w:r>
          </w:p>
        </w:tc>
      </w:tr>
      <w:tr w:rsidR="00944B0C" w:rsidRPr="00944B0C" w14:paraId="56FA2A0A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6033EFC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V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4382C98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0 (0.672-0.747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B7A6C9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2A535F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5 (0.733-0.817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715609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67 (0.516-0.619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A282CF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55 (0.611-0.700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251057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04 (0.651-0.757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94AD5D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46</w:t>
            </w:r>
          </w:p>
        </w:tc>
      </w:tr>
      <w:tr w:rsidR="00944B0C" w:rsidRPr="00944B0C" w14:paraId="1825FA45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562B9D6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6242FF4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96 (0.764-0.828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3F47B50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CF8F23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3 (0.688-0.777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571CB1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3 (0.687-0.779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9888B9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45 (0.700-0.789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6600B1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1 (0.675-0.767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D95D55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630</w:t>
            </w:r>
          </w:p>
        </w:tc>
      </w:tr>
      <w:tr w:rsidR="00944B0C" w:rsidRPr="00944B0C" w14:paraId="2DD6B1AF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03FEDB1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Z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U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6328F4A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4 (0.740-0.807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353D791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25B2E7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96 (0.756-0.837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F124D2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43 (0.593-0.693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C273E7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03 (0.660-0.747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8943EE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48 (0.700-0.797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A3D544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.507</w:t>
            </w:r>
          </w:p>
        </w:tc>
      </w:tr>
      <w:tr w:rsidR="00944B0C" w:rsidRPr="00944B0C" w14:paraId="216B1184" w14:textId="77777777" w:rsidTr="006066E0">
        <w:trPr>
          <w:trHeight w:val="278"/>
          <w:jc w:val="center"/>
        </w:trPr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6B5F8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T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G</w:t>
            </w:r>
            <w:proofErr w:type="spellEnd"/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3C15B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4 (0.677-0.751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1A8B6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632B3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74 (0.524-0.624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7E92C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6 (0.711-0.800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D2EC4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4 (0.663-0.765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BE90B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6 (0.580-0.671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C3B10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863</w:t>
            </w:r>
          </w:p>
        </w:tc>
      </w:tr>
    </w:tbl>
    <w:p w14:paraId="41667CA7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38BC2BB" w14:textId="12938BCA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44B0C">
        <w:rPr>
          <w:rFonts w:ascii="Times New Roman" w:hAnsi="Times New Roman" w:cs="Times New Roman" w:hint="eastAsia"/>
          <w:sz w:val="18"/>
          <w:szCs w:val="18"/>
        </w:rPr>
        <w:t xml:space="preserve">* </w:t>
      </w:r>
      <w:r w:rsidRPr="00944B0C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44B0C">
        <w:rPr>
          <w:rFonts w:ascii="Times New Roman" w:hAnsi="Times New Roman" w:cs="Times New Roman"/>
          <w:sz w:val="18"/>
          <w:szCs w:val="18"/>
        </w:rPr>
        <w:t xml:space="preserve"> values for the difference of AUC between the MPN and other models.</w:t>
      </w:r>
      <w:bookmarkEnd w:id="4"/>
    </w:p>
    <w:p w14:paraId="63A38A55" w14:textId="139F731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70F0302" w14:textId="0249FFC9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BE660D0" w14:textId="3E549F49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F6F9740" w14:textId="0FF8392A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0B5C784" w14:textId="68CB53CD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B5AC899" w14:textId="1D794388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0206849" w14:textId="200EDD49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754BEE7E" w14:textId="7DF91873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82BEAEA" w14:textId="0F0102C1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4D35060" w14:textId="52166A9C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104B997" w14:textId="51E40A66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46FDB00" w14:textId="7FDE67E3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2445E96" w14:textId="3500FD9A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C85C248" w14:textId="13C8FC52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0848D9D" w14:textId="77777777" w:rsidR="00944B0C" w:rsidRP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3BA483D" w14:textId="77777777" w:rsidR="00944B0C" w:rsidRP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5" w:name="_Hlk117285041"/>
      <w:r w:rsidRPr="00944B0C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7</w:t>
      </w:r>
      <w:r w:rsidRPr="00944B0C">
        <w:rPr>
          <w:rFonts w:ascii="Times New Roman" w:hAnsi="Times New Roman" w:cs="Times New Roman"/>
          <w:sz w:val="18"/>
          <w:szCs w:val="18"/>
        </w:rPr>
        <w:t xml:space="preserve"> Performance assessment of the MPN and other existing models for the prediction of MAFLD in participants without hypertens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86"/>
        <w:gridCol w:w="1029"/>
        <w:gridCol w:w="614"/>
        <w:gridCol w:w="1029"/>
        <w:gridCol w:w="1029"/>
        <w:gridCol w:w="1029"/>
        <w:gridCol w:w="1029"/>
        <w:gridCol w:w="767"/>
      </w:tblGrid>
      <w:tr w:rsidR="00944B0C" w:rsidRPr="00944B0C" w14:paraId="5177654A" w14:textId="77777777" w:rsidTr="006066E0">
        <w:trPr>
          <w:trHeight w:val="278"/>
          <w:jc w:val="center"/>
        </w:trPr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7230DD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odels</w:t>
            </w:r>
          </w:p>
          <w:p w14:paraId="23C96CEC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5D06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C (95% CI)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6701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*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value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5135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N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13F1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E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B9CB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V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9F26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PV (95% CI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5F0D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utoff values</w:t>
            </w:r>
          </w:p>
        </w:tc>
      </w:tr>
      <w:tr w:rsidR="00944B0C" w:rsidRPr="00944B0C" w14:paraId="738E788F" w14:textId="77777777" w:rsidTr="006066E0">
        <w:trPr>
          <w:trHeight w:val="278"/>
          <w:jc w:val="center"/>
        </w:trPr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75B38D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Non-hypertension in the training set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76291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138E1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3F7C8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99DF6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1D26E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6A184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3223A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944B0C" w:rsidRPr="00944B0C" w14:paraId="426EE237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BB3FD50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M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N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0309A72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80 (0.868-0.891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45F3D4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4BE445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0 (0.830-0.869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250273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0 (0.731-0.769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7FCC3E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4 (0.650-0.697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6F3DF0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91 (0.877-0.90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4C05AF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23</w:t>
            </w:r>
          </w:p>
        </w:tc>
      </w:tr>
      <w:tr w:rsidR="00944B0C" w:rsidRPr="00944B0C" w14:paraId="1E251F7F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noWrap/>
            <w:vAlign w:val="center"/>
          </w:tcPr>
          <w:p w14:paraId="32E93711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37F24DE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2 (0.849-0.874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65A3A91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29B32E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2 (0.832-0.872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6FC5CF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9 (0.700-0.739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A8797D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48 (0.625-0.671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EDA109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89 (0.874-0.904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0EBA5A4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6.104</w:t>
            </w:r>
          </w:p>
        </w:tc>
      </w:tr>
      <w:tr w:rsidR="00944B0C" w:rsidRPr="00944B0C" w14:paraId="2C1CC82A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1136013D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SI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5FDA3A2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39 (0.825-0.852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1F6D95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5FBD3C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6 (0.836-0.876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8F7C9C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3 (0.663-0.703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5051E1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1 (0.598-0.644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05FBAF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87 (0.871-0.90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395279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6.035</w:t>
            </w:r>
          </w:p>
        </w:tc>
      </w:tr>
      <w:tr w:rsidR="00944B0C" w:rsidRPr="00944B0C" w14:paraId="36372EA6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6737B3D8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V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I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5EFB555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46 (0.729-0.763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B05A55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2A530C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6 (0.670-0.721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64C4BD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4 (0.654-0.695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805FD8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65 (0.540-0.590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8DCD58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85 (0.766-0.80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AF8649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41</w:t>
            </w:r>
          </w:p>
        </w:tc>
      </w:tr>
      <w:tr w:rsidR="00944B0C" w:rsidRPr="00944B0C" w14:paraId="1C609A45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7E056893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3089BA2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5 (0.853-0.877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EB8240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94B8FB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9 (0.840-0.879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2D5318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00 (0.680-0.720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7D9DDE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5 (0.612-0.658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C2313A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91 (0.876-0.907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8B4D51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1.786</w:t>
            </w:r>
          </w:p>
        </w:tc>
      </w:tr>
      <w:tr w:rsidR="00944B0C" w:rsidRPr="00944B0C" w14:paraId="07859DA9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410B0FA6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Z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U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6064313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7 (0.835-0.860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7EBFEF2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445A60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86 (0.868-0.904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EFEF05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61 (0.641-0.682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5575AB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3 (0.591-0.636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33F731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05 (0.890-0.920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42F596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.183</w:t>
            </w:r>
          </w:p>
        </w:tc>
      </w:tr>
      <w:tr w:rsidR="00944B0C" w:rsidRPr="00944B0C" w14:paraId="4869C73F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2BFE1CA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T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G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4E9F399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1 (0.735-0.768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4D70614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B5055A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1 (0.706-0.755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3F1D8D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41 (0.621-0.662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0191B9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53 (0.529-0.577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E44DF2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97 (0.777-0.816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332A17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482</w:t>
            </w:r>
          </w:p>
        </w:tc>
      </w:tr>
      <w:tr w:rsidR="00944B0C" w:rsidRPr="00944B0C" w14:paraId="0AD91570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1D0D946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Non-hypertension in the </w:t>
            </w: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va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idation set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D022B9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474E742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7CBD10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11E6B2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701BC2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89C80E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670A227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944B0C" w:rsidRPr="00944B0C" w14:paraId="2ABD4CDA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451813D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M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N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47BF35F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74 (0.856-0.892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D862A6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F15C44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18 (0.785-0.850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117B23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3 (0.744-0.801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51D649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4 (0.658-0.729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3A7CE1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71 (0.847-0.894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57992F6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72</w:t>
            </w:r>
          </w:p>
        </w:tc>
      </w:tr>
      <w:tr w:rsidR="00944B0C" w:rsidRPr="00944B0C" w14:paraId="03224B73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3B3A226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4045E59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0 (0.841-0.879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548693F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9E78C6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83 (0.855-0.910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3030AB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5 (0.653-0.716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6BDDAA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8 (0.603-0.673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C7A14E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03 (0.880-0.925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6280D2C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.197</w:t>
            </w:r>
          </w:p>
        </w:tc>
      </w:tr>
      <w:tr w:rsidR="00944B0C" w:rsidRPr="00944B0C" w14:paraId="3B4F9FB6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55B52EA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2CAA4A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835 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(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15-0.856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531B035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E5CF42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04 (0.771-0.838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F106A0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0 (0.680-0.741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3C0FFF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6 (0.600-0.672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E2863A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2 (0.826-0.878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E83A4A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.037</w:t>
            </w:r>
          </w:p>
        </w:tc>
      </w:tr>
      <w:tr w:rsidR="00944B0C" w:rsidRPr="00944B0C" w14:paraId="6B5AC224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78AEE02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V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67DB477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8 (0.732-0.783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6251525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4D15AC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86 (0.751-0.821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E9374F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4 (0.591-0.656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9FAA27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68 (0.532-0.604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F3853D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22 (0.793-0.852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5EF4AB4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05</w:t>
            </w:r>
          </w:p>
        </w:tc>
      </w:tr>
      <w:tr w:rsidR="00944B0C" w:rsidRPr="00944B0C" w14:paraId="5610A937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13D6BDA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3035F90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4 (0.846-0.883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21A00B3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4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3DC00C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79 (0.851-0.907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A15743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5 (0.644-0.707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417E06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0 (0.596-0.665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308D6D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99 (0.875-0.922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525CC0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1.871</w:t>
            </w:r>
          </w:p>
        </w:tc>
      </w:tr>
      <w:tr w:rsidR="00944B0C" w:rsidRPr="00944B0C" w14:paraId="421A9AAE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5838952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Z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U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0DBF8BE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9 (0.829-0.868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868063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9C38D9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21 (0.789-0.854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E1C1F1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2 (0.692-0.752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7E0AC0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50 (0.615-0.686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133CB0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5 (0.840-0.890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5B00A08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.551</w:t>
            </w:r>
          </w:p>
        </w:tc>
      </w:tr>
      <w:tr w:rsidR="00944B0C" w:rsidRPr="00944B0C" w14:paraId="19098CA3" w14:textId="77777777" w:rsidTr="006066E0">
        <w:trPr>
          <w:trHeight w:val="278"/>
          <w:jc w:val="center"/>
        </w:trPr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ACDDE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T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G</w:t>
            </w:r>
            <w:proofErr w:type="spellEnd"/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CAA95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2 (0.726-0.778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CF12B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0E0BC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4 (0.687-0.762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E804C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3 (0.641-0.704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0C147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82 (0.545-0.620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791E3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95 (0.766-0.824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885AA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492</w:t>
            </w:r>
          </w:p>
        </w:tc>
      </w:tr>
      <w:bookmarkEnd w:id="5"/>
    </w:tbl>
    <w:p w14:paraId="70EB84EC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E64FAE5" w14:textId="18397FE0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44B0C">
        <w:rPr>
          <w:rFonts w:ascii="Times New Roman" w:hAnsi="Times New Roman" w:cs="Times New Roman" w:hint="eastAsia"/>
          <w:sz w:val="18"/>
          <w:szCs w:val="18"/>
        </w:rPr>
        <w:t xml:space="preserve">* </w:t>
      </w:r>
      <w:r w:rsidRPr="00944B0C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44B0C">
        <w:rPr>
          <w:rFonts w:ascii="Times New Roman" w:hAnsi="Times New Roman" w:cs="Times New Roman"/>
          <w:sz w:val="18"/>
          <w:szCs w:val="18"/>
        </w:rPr>
        <w:t xml:space="preserve"> values for the difference of AUC between the MPN and other models.</w:t>
      </w:r>
    </w:p>
    <w:p w14:paraId="5C9F0669" w14:textId="5BC5C794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D866603" w14:textId="3804547C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929F942" w14:textId="7A4C1524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3D400CF" w14:textId="072FF36C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59A3121" w14:textId="175B8FFD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EAF9DF3" w14:textId="224B403B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BEBDFD1" w14:textId="62F61A3C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6594A50" w14:textId="7A84A2B8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D636DDF" w14:textId="7A7AD5C1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56753D5" w14:textId="780802FE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667CAB3" w14:textId="36D81BC1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BAD9614" w14:textId="165735B1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AB386C4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442D8D1" w14:textId="63847768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BE5B46F" w14:textId="77777777" w:rsidR="00944B0C" w:rsidRP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2F9E714" w14:textId="77777777" w:rsidR="00944B0C" w:rsidRP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44B0C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8</w:t>
      </w:r>
      <w:r w:rsidRPr="00944B0C">
        <w:rPr>
          <w:rFonts w:ascii="Times New Roman" w:hAnsi="Times New Roman" w:cs="Times New Roman"/>
          <w:sz w:val="18"/>
          <w:szCs w:val="18"/>
        </w:rPr>
        <w:t xml:space="preserve"> Performance assessment of the MPN and other existing models for the prediction of MAFLD in participants with hypertens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36"/>
        <w:gridCol w:w="1054"/>
        <w:gridCol w:w="627"/>
        <w:gridCol w:w="1053"/>
        <w:gridCol w:w="1053"/>
        <w:gridCol w:w="1053"/>
        <w:gridCol w:w="1053"/>
        <w:gridCol w:w="783"/>
      </w:tblGrid>
      <w:tr w:rsidR="00944B0C" w:rsidRPr="00944B0C" w14:paraId="7D011CCD" w14:textId="77777777" w:rsidTr="006066E0">
        <w:trPr>
          <w:trHeight w:val="278"/>
          <w:jc w:val="center"/>
        </w:trPr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2B378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6" w:name="_Hlk117462942"/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odel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4BEE32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C (95% CI)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DA158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*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value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39B1E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N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0281F8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E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11084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V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235087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PV (95% CI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503D6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utoff values</w:t>
            </w:r>
          </w:p>
        </w:tc>
      </w:tr>
      <w:tr w:rsidR="00944B0C" w:rsidRPr="00944B0C" w14:paraId="62809A6F" w14:textId="77777777" w:rsidTr="006066E0">
        <w:trPr>
          <w:trHeight w:val="278"/>
          <w:jc w:val="center"/>
        </w:trPr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BAF29D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Hypertension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in</w:t>
            </w: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the training set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FA3A8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A4A13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CA8A9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3365C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D4292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3ACCD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D1965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944B0C" w:rsidRPr="00944B0C" w14:paraId="383C4ADA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noWrap/>
            <w:vAlign w:val="center"/>
          </w:tcPr>
          <w:p w14:paraId="7AB17BA6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M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N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05E17BA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2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3651825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00156A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8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1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E66672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9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2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991758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2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0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5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C5694D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3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0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098929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41</w:t>
            </w:r>
          </w:p>
        </w:tc>
      </w:tr>
      <w:tr w:rsidR="00944B0C" w:rsidRPr="00944B0C" w14:paraId="45DDD099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7C10562C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19C6D30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7B9B069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559A90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0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5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BB62BE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6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5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6BF769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9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1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A355CB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4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8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5C33AF6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1.777</w:t>
            </w:r>
          </w:p>
        </w:tc>
      </w:tr>
      <w:tr w:rsidR="00944B0C" w:rsidRPr="00944B0C" w14:paraId="6B7B8EFF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69985BEA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150B142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6510BE1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E5A1CE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4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2129C0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5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EF7E26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9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1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6B45B3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4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01BF46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9.483</w:t>
            </w:r>
          </w:p>
        </w:tc>
      </w:tr>
      <w:tr w:rsidR="00944B0C" w:rsidRPr="00944B0C" w14:paraId="58D04FFD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7E29B156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V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085353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8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31584EE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3D7194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0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8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3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DF0B4B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9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5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3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650E19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1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8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4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7EB17E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8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4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101B02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03</w:t>
            </w:r>
          </w:p>
        </w:tc>
      </w:tr>
      <w:tr w:rsidR="00944B0C" w:rsidRPr="00944B0C" w14:paraId="0DB8CD5F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4A998C1A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7FA0B08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9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7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52A26C7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C27D74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7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5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0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F7B055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3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0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D8934E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7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4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9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3BE2D6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3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0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1E15CF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420</w:t>
            </w:r>
          </w:p>
        </w:tc>
      </w:tr>
      <w:tr w:rsidR="00944B0C" w:rsidRPr="00944B0C" w14:paraId="08D10038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05AB743B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Z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U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1D96B02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38F1D01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FC9EEF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5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0E1019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4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0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307273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7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5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0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477701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8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4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1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35152FA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0.231</w:t>
            </w:r>
          </w:p>
        </w:tc>
      </w:tr>
      <w:tr w:rsidR="00944B0C" w:rsidRPr="00944B0C" w14:paraId="3B03C347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550217D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T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G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4C58A4F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7FBD4AC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BE9C2B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1DF3F2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9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5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6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C863A6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1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8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4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47BFBE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8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4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037BAF6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30</w:t>
            </w:r>
          </w:p>
        </w:tc>
      </w:tr>
      <w:tr w:rsidR="00944B0C" w:rsidRPr="00944B0C" w14:paraId="652F1BDF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1A67469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Hypertension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in</w:t>
            </w: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the </w:t>
            </w: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va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idation set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070D14B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1BE0408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517DCD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F8042F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695677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CAF8F4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5617AC0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944B0C" w:rsidRPr="00944B0C" w14:paraId="3F72F32B" w14:textId="77777777" w:rsidTr="006066E0">
        <w:trPr>
          <w:trHeight w:val="302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5B4D34F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M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N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3BF5EAB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9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6439E8B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CA1687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1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5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73212C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0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4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706F27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3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0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7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090DCC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2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1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073A44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20</w:t>
            </w:r>
          </w:p>
        </w:tc>
      </w:tr>
      <w:tr w:rsidR="00944B0C" w:rsidRPr="00944B0C" w14:paraId="0F1F0F82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37E7804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473009F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7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18FB261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6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5F126A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8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F63EC5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3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76FB1F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9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3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30BD03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5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0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0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74076E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.172</w:t>
            </w:r>
          </w:p>
        </w:tc>
      </w:tr>
      <w:tr w:rsidR="00944B0C" w:rsidRPr="00944B0C" w14:paraId="032072F3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35A2A48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3B8F832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3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BA71F0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55EEBD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4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589B6A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6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F31C71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0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3AF98B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5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0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0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281A84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.212</w:t>
            </w:r>
          </w:p>
        </w:tc>
      </w:tr>
      <w:tr w:rsidR="00944B0C" w:rsidRPr="00944B0C" w14:paraId="41E35D8B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0EE683A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V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3C54AFE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5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17ECF76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8DCE78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5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DAA816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4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9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0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1332D2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8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357F7C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6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1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0C85EA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59</w:t>
            </w:r>
          </w:p>
        </w:tc>
      </w:tr>
      <w:tr w:rsidR="00944B0C" w:rsidRPr="00944B0C" w14:paraId="44B0D102" w14:textId="77777777" w:rsidTr="006066E0">
        <w:trPr>
          <w:trHeight w:val="302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4A887E8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716AE37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7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2CA672E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892D3D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1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5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3D4F93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6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C69188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7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3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1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6DEEEA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1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3177317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502</w:t>
            </w:r>
          </w:p>
        </w:tc>
      </w:tr>
      <w:tr w:rsidR="00944B0C" w:rsidRPr="00944B0C" w14:paraId="3590181B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4E4F177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Z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U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4B43EC9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7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7D9790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D052FF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4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B0E5E4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4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4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143256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7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3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1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7FDC97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1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6E25A74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1.316</w:t>
            </w:r>
          </w:p>
        </w:tc>
      </w:tr>
      <w:tr w:rsidR="00944B0C" w:rsidRPr="00944B0C" w14:paraId="5A2E814B" w14:textId="77777777" w:rsidTr="006066E0">
        <w:trPr>
          <w:trHeight w:val="278"/>
          <w:jc w:val="center"/>
        </w:trPr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9834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T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G</w:t>
            </w:r>
            <w:proofErr w:type="spellEnd"/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2DE88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3D48D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20783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5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0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9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07F1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4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9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09710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5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0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0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41C5D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3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9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4F16E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60</w:t>
            </w:r>
          </w:p>
        </w:tc>
      </w:tr>
      <w:bookmarkEnd w:id="6"/>
    </w:tbl>
    <w:p w14:paraId="3C283734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523113B" w14:textId="795139ED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44B0C">
        <w:rPr>
          <w:rFonts w:ascii="Times New Roman" w:hAnsi="Times New Roman" w:cs="Times New Roman" w:hint="eastAsia"/>
          <w:sz w:val="18"/>
          <w:szCs w:val="18"/>
        </w:rPr>
        <w:t xml:space="preserve">* </w:t>
      </w:r>
      <w:r w:rsidRPr="00944B0C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44B0C">
        <w:rPr>
          <w:rFonts w:ascii="Times New Roman" w:hAnsi="Times New Roman" w:cs="Times New Roman"/>
          <w:sz w:val="18"/>
          <w:szCs w:val="18"/>
        </w:rPr>
        <w:t xml:space="preserve"> values for the difference of AUC between the MPN and other models.</w:t>
      </w:r>
    </w:p>
    <w:p w14:paraId="71C81676" w14:textId="2412B324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7C6F32BB" w14:textId="50FA3B26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ABC0D87" w14:textId="0B5FBD0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72E365DE" w14:textId="18C7FBEC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B185364" w14:textId="7F44082E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FFAB948" w14:textId="00A2E0A4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390B332" w14:textId="613740CE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FBE1AA7" w14:textId="5B113DE6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F809A77" w14:textId="43B28F03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4254061" w14:textId="14239E5C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57EF016" w14:textId="61CD4C7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BFB4E38" w14:textId="12F47DC8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88A276A" w14:textId="7716EB7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5542BE4" w14:textId="6DDA945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7579AE43" w14:textId="77777777" w:rsidR="00944B0C" w:rsidRP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D58EF5B" w14:textId="77777777" w:rsidR="00944B0C" w:rsidRP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44B0C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9</w:t>
      </w:r>
      <w:r w:rsidRPr="00944B0C">
        <w:rPr>
          <w:rFonts w:ascii="Times New Roman" w:hAnsi="Times New Roman" w:cs="Times New Roman"/>
          <w:sz w:val="18"/>
          <w:szCs w:val="18"/>
        </w:rPr>
        <w:t xml:space="preserve"> Performance assessment of the MPN and other existing models for the prediction of MAFLD in participants with</w:t>
      </w:r>
      <w:r w:rsidRPr="00944B0C">
        <w:rPr>
          <w:rFonts w:ascii="Times New Roman" w:hAnsi="Times New Roman" w:cs="Times New Roman" w:hint="eastAsia"/>
          <w:sz w:val="18"/>
          <w:szCs w:val="18"/>
        </w:rPr>
        <w:t>out</w:t>
      </w:r>
      <w:r w:rsidRPr="00944B0C">
        <w:rPr>
          <w:rFonts w:ascii="Times New Roman" w:hAnsi="Times New Roman" w:cs="Times New Roman"/>
          <w:sz w:val="18"/>
          <w:szCs w:val="18"/>
        </w:rPr>
        <w:t xml:space="preserve"> diabet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21"/>
        <w:gridCol w:w="1055"/>
        <w:gridCol w:w="627"/>
        <w:gridCol w:w="1056"/>
        <w:gridCol w:w="1056"/>
        <w:gridCol w:w="1056"/>
        <w:gridCol w:w="1056"/>
        <w:gridCol w:w="785"/>
      </w:tblGrid>
      <w:tr w:rsidR="00944B0C" w:rsidRPr="00944B0C" w14:paraId="33E5A2D7" w14:textId="77777777" w:rsidTr="006066E0">
        <w:trPr>
          <w:trHeight w:val="278"/>
          <w:jc w:val="center"/>
        </w:trPr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E3579E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odel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0F0F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C (95% CI)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70F0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*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value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93C2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N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5AE2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E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6F08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V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8B6F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PV (95% CI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C8D0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utoff values</w:t>
            </w:r>
          </w:p>
        </w:tc>
      </w:tr>
      <w:tr w:rsidR="00944B0C" w:rsidRPr="00944B0C" w14:paraId="51DEF43D" w14:textId="77777777" w:rsidTr="006066E0">
        <w:trPr>
          <w:trHeight w:val="278"/>
          <w:jc w:val="center"/>
        </w:trPr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A4E355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Non-diabetes in the training set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B1E37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6FE67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E8E00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E68DE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DEEDA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50CB0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88D84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944B0C" w:rsidRPr="00944B0C" w14:paraId="40AA9C94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14CA212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M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N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23F28B8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4 (0.853-0.875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AE028D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48B95A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0 (0.832-0.867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9F9D1F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2 (0.694-0.729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FF8823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55 (0.635-0.676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BA751A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80 (0.866-0.89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CF3D12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19</w:t>
            </w:r>
          </w:p>
        </w:tc>
      </w:tr>
      <w:tr w:rsidR="00944B0C" w:rsidRPr="00944B0C" w14:paraId="14A454F7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noWrap/>
            <w:vAlign w:val="center"/>
          </w:tcPr>
          <w:p w14:paraId="6C45BF71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4ACE3E8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2 (0.841-0.863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65425B4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DB555A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3 (0.836-0.870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0A4398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0 (0.672-0.708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7405AB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40 (0.619-0.660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AE51AC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79 (0.865-0.894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324177F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6.425</w:t>
            </w:r>
          </w:p>
        </w:tc>
      </w:tr>
      <w:tr w:rsidR="00944B0C" w:rsidRPr="00944B0C" w14:paraId="1CF73A0A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7F5C4279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SI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116F056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21 (0.808-0.833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B2E49F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9D80F2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29 (0.811-0.848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0CAFCC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68 (0.649-0.686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6511AF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7 (0.597-0.637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0835A8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8 (0.843-0.874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A35CC9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6.035</w:t>
            </w:r>
          </w:p>
        </w:tc>
      </w:tr>
      <w:tr w:rsidR="00944B0C" w:rsidRPr="00944B0C" w14:paraId="38DED5FC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537A6268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V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I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191E024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2 (0.706-0.737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F4A371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D30F46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4 (0.652-0.697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A1DEFD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62 (0.643-0.680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986B05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63 (0.541-0.585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F28045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9 (0.741-0.777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D3C99A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41</w:t>
            </w:r>
          </w:p>
        </w:tc>
      </w:tr>
      <w:tr w:rsidR="00944B0C" w:rsidRPr="00944B0C" w14:paraId="0D72B536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57C4013B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157028B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5 (0.833-0.856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0AD7177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8AB733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8 (0.841-0.875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470CA8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56 (0.637-0.674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617192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7 (0.597-0.637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F2DB5A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78 (0.863-0.89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79EAD7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1.691</w:t>
            </w:r>
          </w:p>
        </w:tc>
      </w:tr>
      <w:tr w:rsidR="00944B0C" w:rsidRPr="00944B0C" w14:paraId="03499025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049E8474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Z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U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504C139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31 (0.819-0.843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19812E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218C36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0 (0.822-0.858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B0C86A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6 (0.657-0.694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A969EC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6 (0.605-0.646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F55A6D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7 (0.852-0.882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23EE2D3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.763</w:t>
            </w:r>
          </w:p>
        </w:tc>
      </w:tr>
      <w:tr w:rsidR="00944B0C" w:rsidRPr="00944B0C" w14:paraId="124D6381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  <w:hideMark/>
          </w:tcPr>
          <w:p w14:paraId="382B83E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T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G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7870120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2 (0.706-0.737)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7E718B7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50008C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3 (0.752-0.793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D5CBAB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59 (0.540-0.579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972E55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31 (0.511-0.551)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7D496D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92 (0.773-0.811)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1AC83E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375</w:t>
            </w:r>
          </w:p>
        </w:tc>
      </w:tr>
      <w:tr w:rsidR="00944B0C" w:rsidRPr="00944B0C" w14:paraId="30681718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3DEF07E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Non-diabetes in the </w:t>
            </w: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va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idation set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160E2F8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39426AB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404E76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B2EADC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8CE07E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311395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36D1F9C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944B0C" w:rsidRPr="00944B0C" w14:paraId="378BAA93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244AB85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M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N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618F3D3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1 (0.844-0.878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4F2C761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7BB4E0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18 (0.790-0.847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7AC940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48 (0.722-0.774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2B74FD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2 (0.650-0.713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D7FDF8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2 (0.840-0.884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DAE01E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68</w:t>
            </w:r>
          </w:p>
        </w:tc>
      </w:tr>
      <w:tr w:rsidR="00944B0C" w:rsidRPr="00944B0C" w14:paraId="5F2BB7BF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041B90F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3094F2C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9 (0.831-0.866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5D31913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19D6A5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78 (0.854-0.903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F05404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54 (0.625-0.683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77FD83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6 (0.596-0.656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E97339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91 (0.869-0.913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39A3E24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.197</w:t>
            </w:r>
          </w:p>
        </w:tc>
      </w:tr>
      <w:tr w:rsidR="00944B0C" w:rsidRPr="00944B0C" w14:paraId="66EBF240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2B34F5F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9CC43C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14 (0.795-0.834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1C50A3E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CAC856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1 (0.719-0.783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186618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0 (0.703-0.756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B58A98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47 (0.614-0.679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36D457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16 (0.792-0.841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620EA56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.668</w:t>
            </w:r>
          </w:p>
        </w:tc>
      </w:tr>
      <w:tr w:rsidR="00944B0C" w:rsidRPr="00944B0C" w14:paraId="7A4C41E6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04B963E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V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573B83C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0 (0.706-0.754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213ADC0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A17F2F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3 (0.731-0.794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3D1330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01 (0.572-0.631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B9F044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58 (0.526-0.589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E732FB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94 (0.766-0.822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3FA744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05</w:t>
            </w:r>
          </w:p>
        </w:tc>
      </w:tr>
      <w:tr w:rsidR="00944B0C" w:rsidRPr="00944B0C" w14:paraId="79A83B15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5A8920E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59BFD34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2 (0.825-0.860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2F18F55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B895E2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4 (0.828-0.880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FECE91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48 (0.619-0.676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EB5D2F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5 (0.584-0.645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06B4AD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71 (0.847-0.894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5F23C0C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1.653</w:t>
            </w:r>
          </w:p>
        </w:tc>
      </w:tr>
      <w:tr w:rsidR="00944B0C" w:rsidRPr="00944B0C" w14:paraId="2F746A5D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45EF80D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Z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U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102E039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25 (0.806-0.844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504C384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718E5A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01 (0.772-0.831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12DE41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05 (0.678-0.732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893622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41 (0.610-0.673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92A37C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3 (0.819-0.867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3ABC36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.511</w:t>
            </w:r>
          </w:p>
        </w:tc>
      </w:tr>
      <w:tr w:rsidR="00944B0C" w:rsidRPr="00944B0C" w14:paraId="780121DD" w14:textId="77777777" w:rsidTr="006066E0">
        <w:trPr>
          <w:trHeight w:val="278"/>
          <w:jc w:val="center"/>
        </w:trPr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2135B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T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G</w:t>
            </w:r>
            <w:proofErr w:type="spellEnd"/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17B09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4 (0.700-0.748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DD456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BD3A8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5 (0.651-0.720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7AC49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59 (0.630-0.687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D42774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70 (0.536-0.603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FA3DE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1 (0.733-0.788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2643B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485</w:t>
            </w:r>
          </w:p>
        </w:tc>
      </w:tr>
    </w:tbl>
    <w:p w14:paraId="3E139340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E7D1FAF" w14:textId="581F267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44B0C">
        <w:rPr>
          <w:rFonts w:ascii="Times New Roman" w:hAnsi="Times New Roman" w:cs="Times New Roman" w:hint="eastAsia"/>
          <w:sz w:val="18"/>
          <w:szCs w:val="18"/>
        </w:rPr>
        <w:t xml:space="preserve">* </w:t>
      </w:r>
      <w:r w:rsidRPr="00944B0C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44B0C">
        <w:rPr>
          <w:rFonts w:ascii="Times New Roman" w:hAnsi="Times New Roman" w:cs="Times New Roman"/>
          <w:sz w:val="18"/>
          <w:szCs w:val="18"/>
        </w:rPr>
        <w:t xml:space="preserve"> values for the difference of AUC between the MPN and other models.</w:t>
      </w:r>
    </w:p>
    <w:p w14:paraId="1E20635D" w14:textId="5B90AC8B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8382E74" w14:textId="7E5B0FCC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67A0863" w14:textId="12A07A6F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185BE34" w14:textId="72DEAE79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3D85323" w14:textId="7CFA573A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AF15364" w14:textId="0718FEF8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4FA2930" w14:textId="6C0B0002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7D0C4A4E" w14:textId="5B8B7CA8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13A2FA5" w14:textId="0042950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55BD6FB" w14:textId="7F531FD1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2F88BD2" w14:textId="0418BCC0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40DD3D6" w14:textId="61849A86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728E218" w14:textId="36767D46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7AB0B600" w14:textId="1004C6EF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25079A5" w14:textId="77777777" w:rsidR="00944B0C" w:rsidRP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13554EB" w14:textId="77777777" w:rsidR="00944B0C" w:rsidRP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44B0C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10</w:t>
      </w:r>
      <w:r w:rsidRPr="00944B0C">
        <w:rPr>
          <w:rFonts w:ascii="Times New Roman" w:hAnsi="Times New Roman" w:cs="Times New Roman"/>
          <w:sz w:val="18"/>
          <w:szCs w:val="18"/>
        </w:rPr>
        <w:t xml:space="preserve"> Performance assessment of the MPN and other existing models for the prediction of MAFLD in participants with diabet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55"/>
        <w:gridCol w:w="1082"/>
        <w:gridCol w:w="640"/>
        <w:gridCol w:w="1083"/>
        <w:gridCol w:w="1083"/>
        <w:gridCol w:w="1083"/>
        <w:gridCol w:w="1083"/>
        <w:gridCol w:w="803"/>
      </w:tblGrid>
      <w:tr w:rsidR="00944B0C" w:rsidRPr="00944B0C" w14:paraId="149D800A" w14:textId="77777777" w:rsidTr="006066E0">
        <w:trPr>
          <w:trHeight w:val="278"/>
          <w:jc w:val="center"/>
        </w:trPr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0774C3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odel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7624B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C (95% CI)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2833A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*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value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139D1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N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3B036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E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EBE4AE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V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0C89F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PV (95% CI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D3456" w14:textId="77777777" w:rsidR="00944B0C" w:rsidRPr="00944B0C" w:rsidRDefault="00944B0C" w:rsidP="006066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utoff values</w:t>
            </w:r>
          </w:p>
        </w:tc>
      </w:tr>
      <w:tr w:rsidR="00944B0C" w:rsidRPr="00944B0C" w14:paraId="06FFE504" w14:textId="77777777" w:rsidTr="006066E0">
        <w:trPr>
          <w:trHeight w:val="278"/>
          <w:jc w:val="center"/>
        </w:trPr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45CD55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Diabetes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in</w:t>
            </w: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the training set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E31D9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F29F9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E1421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B23FD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488EE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9FCFD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F48E3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944B0C" w:rsidRPr="00944B0C" w14:paraId="4B862FEA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noWrap/>
            <w:vAlign w:val="center"/>
          </w:tcPr>
          <w:p w14:paraId="22017DA2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M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N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E3D65A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0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7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4717B2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08F607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4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1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773828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4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5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56346B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6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3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9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C9CB3D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2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7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7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02AD403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88</w:t>
            </w:r>
          </w:p>
        </w:tc>
      </w:tr>
      <w:tr w:rsidR="00944B0C" w:rsidRPr="00944B0C" w14:paraId="1F2920E5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75E8EFFC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044B8E7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9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61A403C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C31BFC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4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1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B9666D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3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8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3F43F9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4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1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6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C37620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9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4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5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63B7D9B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1.288</w:t>
            </w:r>
          </w:p>
        </w:tc>
      </w:tr>
      <w:tr w:rsidR="00944B0C" w:rsidRPr="00944B0C" w14:paraId="1F47BB60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07DFC6FD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EE18A9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5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9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1D8D881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9A987C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5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1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7CBDA4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0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4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5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282AE7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3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0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6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A6BD3B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2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7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8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05A4D33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9.646</w:t>
            </w:r>
          </w:p>
        </w:tc>
      </w:tr>
      <w:tr w:rsidR="00944B0C" w:rsidRPr="00944B0C" w14:paraId="2E7A7359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1DEC15EA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V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051162C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8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4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7079C6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A06E32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5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545CFB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8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2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4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23EC3A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.81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4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CE4902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5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0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0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077BABC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56</w:t>
            </w:r>
          </w:p>
        </w:tc>
      </w:tr>
      <w:tr w:rsidR="00944B0C" w:rsidRPr="00944B0C" w14:paraId="293DAF5C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2AA7E6B0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0649C11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9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56821A7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83E82D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12EB87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7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866995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6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3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9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314C9B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8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3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2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F8B2CA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331</w:t>
            </w:r>
          </w:p>
        </w:tc>
      </w:tr>
      <w:tr w:rsidR="00944B0C" w:rsidRPr="00944B0C" w14:paraId="225265E5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3E7D23FB" w14:textId="77777777" w:rsidR="00944B0C" w:rsidRPr="00944B0C" w:rsidRDefault="00944B0C" w:rsidP="006066E0">
            <w:pPr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Z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U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61DA199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5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1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713B12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980317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3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9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5F54A5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5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E329FD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3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0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6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72B9F1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0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5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6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6F837CA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1.935</w:t>
            </w:r>
          </w:p>
        </w:tc>
      </w:tr>
      <w:tr w:rsidR="00944B0C" w:rsidRPr="00944B0C" w14:paraId="14E8D81E" w14:textId="77777777" w:rsidTr="006066E0">
        <w:trPr>
          <w:trHeight w:val="302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4E1BB77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T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G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185A2FB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8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4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56E45C8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1BDE4C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0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CFF9D2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3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7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9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53CFE1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0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7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3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FEBB9A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4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9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9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13E0F9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07</w:t>
            </w:r>
          </w:p>
        </w:tc>
      </w:tr>
      <w:tr w:rsidR="00944B0C" w:rsidRPr="00944B0C" w14:paraId="77DC0BAB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43B7BC9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Diabetes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in</w:t>
            </w:r>
            <w:r w:rsidRPr="00944B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the va</w:t>
            </w:r>
            <w:r w:rsidRPr="00944B0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idation set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7ACA771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4448B5A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46EB0C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57F75B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5D4B22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BC3112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6575EB9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944B0C" w:rsidRPr="00944B0C" w14:paraId="389CBE9D" w14:textId="77777777" w:rsidTr="006066E0">
        <w:trPr>
          <w:trHeight w:val="302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4FB89D1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M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N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786EC8C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3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4D19633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1FF340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1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7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5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67BD99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3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5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857690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5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0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9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C64C5A0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7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9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00FE58A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40</w:t>
            </w:r>
          </w:p>
        </w:tc>
      </w:tr>
      <w:tr w:rsidR="00944B0C" w:rsidRPr="00944B0C" w14:paraId="00538DBC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704957B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48B7D6A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1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4FB1F11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7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87C1E2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4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0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9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C9DD3F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3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5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DD8EF0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3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9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8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65628D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0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2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8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269CFB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.196</w:t>
            </w:r>
          </w:p>
        </w:tc>
      </w:tr>
      <w:tr w:rsidR="00944B0C" w:rsidRPr="00944B0C" w14:paraId="50112145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2071136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D013EE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3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8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9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23D7749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BA0C00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2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6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0F40AC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2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3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D4EA1F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1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5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CA8CF4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4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5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3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3325E6B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.115</w:t>
            </w:r>
          </w:p>
        </w:tc>
      </w:tr>
      <w:tr w:rsidR="00944B0C" w:rsidRPr="00944B0C" w14:paraId="3E31FCF6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3C363AA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V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077498F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8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3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1F1D317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DFEA39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2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CD725D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3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4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1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4D342E2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2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7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6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7B99E2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3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6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1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76F55E5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34</w:t>
            </w:r>
          </w:p>
        </w:tc>
      </w:tr>
      <w:tr w:rsidR="00944B0C" w:rsidRPr="00944B0C" w14:paraId="5DD8685F" w14:textId="77777777" w:rsidTr="006066E0">
        <w:trPr>
          <w:trHeight w:val="302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1EC247DB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F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1E4B51E9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1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8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4A9217B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61A4603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9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4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5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A0BA8D8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0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3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7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C594D46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8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4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2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78F631F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4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7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0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7E8ECF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798</w:t>
            </w:r>
          </w:p>
        </w:tc>
      </w:tr>
      <w:tr w:rsidR="00944B0C" w:rsidRPr="00944B0C" w14:paraId="660D8119" w14:textId="77777777" w:rsidTr="006066E0">
        <w:trPr>
          <w:trHeight w:val="278"/>
          <w:jc w:val="center"/>
        </w:trPr>
        <w:tc>
          <w:tcPr>
            <w:tcW w:w="798" w:type="pct"/>
            <w:shd w:val="clear" w:color="auto" w:fill="auto"/>
            <w:vAlign w:val="center"/>
          </w:tcPr>
          <w:p w14:paraId="5228E2C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Z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U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05908CB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4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8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1573FB1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7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D745F5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0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4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479AEF3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7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8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B3951CF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2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8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6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1042827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3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5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2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7850B4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2.158</w:t>
            </w:r>
          </w:p>
        </w:tc>
      </w:tr>
      <w:tr w:rsidR="00944B0C" w:rsidRPr="00944B0C" w14:paraId="4B9AA841" w14:textId="77777777" w:rsidTr="006066E0">
        <w:trPr>
          <w:trHeight w:val="278"/>
          <w:jc w:val="center"/>
        </w:trPr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1E822C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T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G</w:t>
            </w:r>
            <w:proofErr w:type="spellEnd"/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74AB4D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6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7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DC703A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CA574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41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45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843D4E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90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03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30976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0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2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57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2C2701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34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58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09</w:t>
            </w: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E0FEC5" w14:textId="77777777" w:rsidR="00944B0C" w:rsidRPr="00944B0C" w:rsidRDefault="00944B0C" w:rsidP="00606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4B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</w:t>
            </w:r>
            <w:r w:rsidRPr="00944B0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39</w:t>
            </w:r>
          </w:p>
        </w:tc>
      </w:tr>
    </w:tbl>
    <w:p w14:paraId="2AC8AD9E" w14:textId="77777777" w:rsid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7EBEEA5" w14:textId="045778F9" w:rsidR="003D3781" w:rsidRPr="00944B0C" w:rsidRDefault="00944B0C" w:rsidP="00944B0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44B0C">
        <w:rPr>
          <w:rFonts w:ascii="Times New Roman" w:hAnsi="Times New Roman" w:cs="Times New Roman" w:hint="eastAsia"/>
          <w:sz w:val="18"/>
          <w:szCs w:val="18"/>
        </w:rPr>
        <w:t xml:space="preserve">* </w:t>
      </w:r>
      <w:r w:rsidRPr="00944B0C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44B0C">
        <w:rPr>
          <w:rFonts w:ascii="Times New Roman" w:hAnsi="Times New Roman" w:cs="Times New Roman"/>
          <w:sz w:val="18"/>
          <w:szCs w:val="18"/>
        </w:rPr>
        <w:t xml:space="preserve"> values for the difference of AUC between the MPN and other model</w:t>
      </w:r>
      <w:r>
        <w:rPr>
          <w:rFonts w:ascii="Times New Roman" w:hAnsi="Times New Roman" w:cs="Times New Roman"/>
          <w:sz w:val="18"/>
          <w:szCs w:val="18"/>
        </w:rPr>
        <w:t>s.</w:t>
      </w:r>
    </w:p>
    <w:sectPr w:rsidR="003D3781" w:rsidRPr="00944B0C" w:rsidSect="00944B0C">
      <w:headerReference w:type="even" r:id="rId8"/>
      <w:headerReference w:type="default" r:id="rId9"/>
      <w:footerReference w:type="default" r:id="rId10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4BC64" w14:textId="77777777" w:rsidR="00787239" w:rsidRDefault="00787239" w:rsidP="00E84958">
      <w:r>
        <w:separator/>
      </w:r>
    </w:p>
  </w:endnote>
  <w:endnote w:type="continuationSeparator" w:id="0">
    <w:p w14:paraId="6C196DC6" w14:textId="77777777" w:rsidR="00787239" w:rsidRDefault="00787239" w:rsidP="00E84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9502846"/>
      <w:docPartObj>
        <w:docPartGallery w:val="Page Numbers (Bottom of Page)"/>
        <w:docPartUnique/>
      </w:docPartObj>
    </w:sdtPr>
    <w:sdtContent>
      <w:p w14:paraId="486E3545" w14:textId="77777777" w:rsidR="00944B0C" w:rsidRDefault="00944B0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6FE8204" w14:textId="77777777" w:rsidR="00944B0C" w:rsidRDefault="00944B0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51512" w14:textId="77777777" w:rsidR="00787239" w:rsidRDefault="00787239" w:rsidP="00E84958">
      <w:r>
        <w:separator/>
      </w:r>
    </w:p>
  </w:footnote>
  <w:footnote w:type="continuationSeparator" w:id="0">
    <w:p w14:paraId="52DE25F1" w14:textId="77777777" w:rsidR="00787239" w:rsidRDefault="00787239" w:rsidP="00E849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69EB60" w14:textId="77777777" w:rsidR="00944B0C" w:rsidRDefault="00944B0C" w:rsidP="00AE161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228A1" w14:textId="77777777" w:rsidR="00944B0C" w:rsidRDefault="00944B0C" w:rsidP="00AE161E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A38D6"/>
    <w:multiLevelType w:val="hybridMultilevel"/>
    <w:tmpl w:val="DF2AC83A"/>
    <w:lvl w:ilvl="0" w:tplc="0714E190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3DA3354"/>
    <w:multiLevelType w:val="hybridMultilevel"/>
    <w:tmpl w:val="B732798A"/>
    <w:lvl w:ilvl="0" w:tplc="0ABC41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9A02A80A" w:tentative="1">
      <w:start w:val="1"/>
      <w:numFmt w:val="lowerLetter"/>
      <w:lvlText w:val="%2)"/>
      <w:lvlJc w:val="left"/>
      <w:pPr>
        <w:ind w:left="840" w:hanging="420"/>
      </w:pPr>
    </w:lvl>
    <w:lvl w:ilvl="2" w:tplc="32D45B28" w:tentative="1">
      <w:start w:val="1"/>
      <w:numFmt w:val="lowerRoman"/>
      <w:lvlText w:val="%3."/>
      <w:lvlJc w:val="right"/>
      <w:pPr>
        <w:ind w:left="1260" w:hanging="420"/>
      </w:pPr>
    </w:lvl>
    <w:lvl w:ilvl="3" w:tplc="8AEE364C" w:tentative="1">
      <w:start w:val="1"/>
      <w:numFmt w:val="decimal"/>
      <w:lvlText w:val="%4."/>
      <w:lvlJc w:val="left"/>
      <w:pPr>
        <w:ind w:left="1680" w:hanging="420"/>
      </w:pPr>
    </w:lvl>
    <w:lvl w:ilvl="4" w:tplc="5F469AC8" w:tentative="1">
      <w:start w:val="1"/>
      <w:numFmt w:val="lowerLetter"/>
      <w:lvlText w:val="%5)"/>
      <w:lvlJc w:val="left"/>
      <w:pPr>
        <w:ind w:left="2100" w:hanging="420"/>
      </w:pPr>
    </w:lvl>
    <w:lvl w:ilvl="5" w:tplc="7A50AB9E" w:tentative="1">
      <w:start w:val="1"/>
      <w:numFmt w:val="lowerRoman"/>
      <w:lvlText w:val="%6."/>
      <w:lvlJc w:val="right"/>
      <w:pPr>
        <w:ind w:left="2520" w:hanging="420"/>
      </w:pPr>
    </w:lvl>
    <w:lvl w:ilvl="6" w:tplc="821CF062" w:tentative="1">
      <w:start w:val="1"/>
      <w:numFmt w:val="decimal"/>
      <w:lvlText w:val="%7."/>
      <w:lvlJc w:val="left"/>
      <w:pPr>
        <w:ind w:left="2940" w:hanging="420"/>
      </w:pPr>
    </w:lvl>
    <w:lvl w:ilvl="7" w:tplc="719E5D5A" w:tentative="1">
      <w:start w:val="1"/>
      <w:numFmt w:val="lowerLetter"/>
      <w:lvlText w:val="%8)"/>
      <w:lvlJc w:val="left"/>
      <w:pPr>
        <w:ind w:left="3360" w:hanging="420"/>
      </w:pPr>
    </w:lvl>
    <w:lvl w:ilvl="8" w:tplc="E1CA872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EBE61E8"/>
    <w:multiLevelType w:val="hybridMultilevel"/>
    <w:tmpl w:val="F0BE61E0"/>
    <w:lvl w:ilvl="0" w:tplc="89B41FF8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6E42025"/>
    <w:multiLevelType w:val="hybridMultilevel"/>
    <w:tmpl w:val="C1EAE9F8"/>
    <w:lvl w:ilvl="0" w:tplc="70062E9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FCCB0C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A1867B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FF8BA7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A48377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A6A89C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0F42A6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4206D8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B703F5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875046727">
    <w:abstractNumId w:val="0"/>
  </w:num>
  <w:num w:numId="2" w16cid:durableId="710768165">
    <w:abstractNumId w:val="2"/>
  </w:num>
  <w:num w:numId="3" w16cid:durableId="1875461158">
    <w:abstractNumId w:val="1"/>
  </w:num>
  <w:num w:numId="4" w16cid:durableId="3701494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1F6"/>
    <w:rsid w:val="00007673"/>
    <w:rsid w:val="0001354A"/>
    <w:rsid w:val="000331FC"/>
    <w:rsid w:val="000527B4"/>
    <w:rsid w:val="0006236B"/>
    <w:rsid w:val="000655D9"/>
    <w:rsid w:val="000671F6"/>
    <w:rsid w:val="00067D26"/>
    <w:rsid w:val="00072DB4"/>
    <w:rsid w:val="0007450A"/>
    <w:rsid w:val="00084EB3"/>
    <w:rsid w:val="00093446"/>
    <w:rsid w:val="000A41BA"/>
    <w:rsid w:val="000B006E"/>
    <w:rsid w:val="000B70D7"/>
    <w:rsid w:val="000D5675"/>
    <w:rsid w:val="00120D46"/>
    <w:rsid w:val="0012579C"/>
    <w:rsid w:val="001266E9"/>
    <w:rsid w:val="00170F32"/>
    <w:rsid w:val="00175201"/>
    <w:rsid w:val="001B1226"/>
    <w:rsid w:val="001E33F3"/>
    <w:rsid w:val="002148B1"/>
    <w:rsid w:val="00243F6B"/>
    <w:rsid w:val="002C04CE"/>
    <w:rsid w:val="002E44F3"/>
    <w:rsid w:val="00303052"/>
    <w:rsid w:val="00380508"/>
    <w:rsid w:val="00387804"/>
    <w:rsid w:val="003A5DD9"/>
    <w:rsid w:val="003D3781"/>
    <w:rsid w:val="003E1047"/>
    <w:rsid w:val="003E2CC0"/>
    <w:rsid w:val="003F6474"/>
    <w:rsid w:val="00412540"/>
    <w:rsid w:val="00415668"/>
    <w:rsid w:val="00461D03"/>
    <w:rsid w:val="0047230B"/>
    <w:rsid w:val="00487722"/>
    <w:rsid w:val="00496E93"/>
    <w:rsid w:val="004A087C"/>
    <w:rsid w:val="004A16BB"/>
    <w:rsid w:val="004C661D"/>
    <w:rsid w:val="004E6F05"/>
    <w:rsid w:val="00513767"/>
    <w:rsid w:val="005B43C3"/>
    <w:rsid w:val="005B4B04"/>
    <w:rsid w:val="005C6ADC"/>
    <w:rsid w:val="00603935"/>
    <w:rsid w:val="00644DE0"/>
    <w:rsid w:val="00656686"/>
    <w:rsid w:val="00656E12"/>
    <w:rsid w:val="00660444"/>
    <w:rsid w:val="006757A7"/>
    <w:rsid w:val="00677367"/>
    <w:rsid w:val="00691F83"/>
    <w:rsid w:val="00697A48"/>
    <w:rsid w:val="006A5A9C"/>
    <w:rsid w:val="006C5CE7"/>
    <w:rsid w:val="006D3F62"/>
    <w:rsid w:val="006F6598"/>
    <w:rsid w:val="00750377"/>
    <w:rsid w:val="00786EA5"/>
    <w:rsid w:val="00787239"/>
    <w:rsid w:val="007A7F25"/>
    <w:rsid w:val="007B4120"/>
    <w:rsid w:val="007C5F51"/>
    <w:rsid w:val="007E2249"/>
    <w:rsid w:val="0080668D"/>
    <w:rsid w:val="00815867"/>
    <w:rsid w:val="00820D63"/>
    <w:rsid w:val="00827ECA"/>
    <w:rsid w:val="008346BE"/>
    <w:rsid w:val="00861230"/>
    <w:rsid w:val="00863330"/>
    <w:rsid w:val="00867F0F"/>
    <w:rsid w:val="008E06FA"/>
    <w:rsid w:val="00900BD0"/>
    <w:rsid w:val="0090376A"/>
    <w:rsid w:val="00906D64"/>
    <w:rsid w:val="00914870"/>
    <w:rsid w:val="0091538D"/>
    <w:rsid w:val="00933FE6"/>
    <w:rsid w:val="00944B0C"/>
    <w:rsid w:val="00967BC4"/>
    <w:rsid w:val="00971DA8"/>
    <w:rsid w:val="00975CF2"/>
    <w:rsid w:val="00981046"/>
    <w:rsid w:val="009A175D"/>
    <w:rsid w:val="009B081B"/>
    <w:rsid w:val="009C3CF2"/>
    <w:rsid w:val="009C5A69"/>
    <w:rsid w:val="00A170F2"/>
    <w:rsid w:val="00A60434"/>
    <w:rsid w:val="00A94AA5"/>
    <w:rsid w:val="00A952DE"/>
    <w:rsid w:val="00AB41A6"/>
    <w:rsid w:val="00B838AC"/>
    <w:rsid w:val="00BE709B"/>
    <w:rsid w:val="00BF5910"/>
    <w:rsid w:val="00C15397"/>
    <w:rsid w:val="00C41049"/>
    <w:rsid w:val="00C60EC4"/>
    <w:rsid w:val="00CA5109"/>
    <w:rsid w:val="00CE1AC4"/>
    <w:rsid w:val="00D01895"/>
    <w:rsid w:val="00D1045C"/>
    <w:rsid w:val="00D63963"/>
    <w:rsid w:val="00D75883"/>
    <w:rsid w:val="00D77CCA"/>
    <w:rsid w:val="00D90D81"/>
    <w:rsid w:val="00D9625D"/>
    <w:rsid w:val="00DC690E"/>
    <w:rsid w:val="00DC7D9F"/>
    <w:rsid w:val="00DD3246"/>
    <w:rsid w:val="00DE2C16"/>
    <w:rsid w:val="00E42E3F"/>
    <w:rsid w:val="00E56305"/>
    <w:rsid w:val="00E57A2F"/>
    <w:rsid w:val="00E84958"/>
    <w:rsid w:val="00EB22B1"/>
    <w:rsid w:val="00F0070C"/>
    <w:rsid w:val="00F2674E"/>
    <w:rsid w:val="00F33351"/>
    <w:rsid w:val="00F44821"/>
    <w:rsid w:val="00F561E1"/>
    <w:rsid w:val="00F62569"/>
    <w:rsid w:val="00F80341"/>
    <w:rsid w:val="00F8179F"/>
    <w:rsid w:val="00F920F7"/>
    <w:rsid w:val="00FA2DD7"/>
    <w:rsid w:val="00FC0A84"/>
    <w:rsid w:val="00FD7E79"/>
    <w:rsid w:val="00FF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EA1A7"/>
  <w15:chartTrackingRefBased/>
  <w15:docId w15:val="{E8B2F39D-3B8F-430B-BD97-439C089F2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4B0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rsid w:val="00944B0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9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9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958"/>
    <w:rPr>
      <w:sz w:val="18"/>
      <w:szCs w:val="18"/>
    </w:rPr>
  </w:style>
  <w:style w:type="paragraph" w:styleId="a7">
    <w:name w:val="List Paragraph"/>
    <w:basedOn w:val="a"/>
    <w:uiPriority w:val="34"/>
    <w:qFormat/>
    <w:rsid w:val="009C5A69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semiHidden/>
    <w:rsid w:val="00944B0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944B0C"/>
    <w:rPr>
      <w:rFonts w:ascii="宋体" w:eastAsia="宋体" w:hAnsi="宋体" w:cs="宋体"/>
      <w:b/>
      <w:bCs/>
      <w:kern w:val="0"/>
      <w:sz w:val="27"/>
      <w:szCs w:val="27"/>
    </w:rPr>
  </w:style>
  <w:style w:type="paragraph" w:styleId="a8">
    <w:name w:val="annotation text"/>
    <w:basedOn w:val="a"/>
    <w:link w:val="a9"/>
    <w:uiPriority w:val="99"/>
    <w:unhideWhenUsed/>
    <w:rsid w:val="00944B0C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944B0C"/>
  </w:style>
  <w:style w:type="paragraph" w:styleId="aa">
    <w:name w:val="Normal (Web)"/>
    <w:basedOn w:val="a"/>
    <w:uiPriority w:val="99"/>
    <w:unhideWhenUsed/>
    <w:rsid w:val="00944B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944B0C"/>
    <w:rPr>
      <w:b/>
      <w:bCs/>
    </w:rPr>
  </w:style>
  <w:style w:type="character" w:customStyle="1" w:styleId="ac">
    <w:name w:val="批注主题 字符"/>
    <w:basedOn w:val="a9"/>
    <w:link w:val="ab"/>
    <w:uiPriority w:val="99"/>
    <w:semiHidden/>
    <w:rsid w:val="00944B0C"/>
    <w:rPr>
      <w:b/>
      <w:bCs/>
    </w:rPr>
  </w:style>
  <w:style w:type="character" w:styleId="ad">
    <w:name w:val="Hyperlink"/>
    <w:basedOn w:val="a0"/>
    <w:uiPriority w:val="99"/>
    <w:unhideWhenUsed/>
    <w:rsid w:val="00944B0C"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sid w:val="00944B0C"/>
    <w:rPr>
      <w:sz w:val="21"/>
      <w:szCs w:val="21"/>
    </w:rPr>
  </w:style>
  <w:style w:type="character" w:customStyle="1" w:styleId="hlfld-contribauthor">
    <w:name w:val="hlfld-contribauthor"/>
    <w:basedOn w:val="a0"/>
    <w:rsid w:val="00944B0C"/>
  </w:style>
  <w:style w:type="character" w:customStyle="1" w:styleId="nlmgiven-names">
    <w:name w:val="nlm_given-names"/>
    <w:basedOn w:val="a0"/>
    <w:rsid w:val="00944B0C"/>
  </w:style>
  <w:style w:type="character" w:customStyle="1" w:styleId="nlmarticle-title">
    <w:name w:val="nlm_article-title"/>
    <w:basedOn w:val="a0"/>
    <w:rsid w:val="00944B0C"/>
  </w:style>
  <w:style w:type="character" w:customStyle="1" w:styleId="nlmyear">
    <w:name w:val="nlm_year"/>
    <w:basedOn w:val="a0"/>
    <w:rsid w:val="00944B0C"/>
  </w:style>
  <w:style w:type="character" w:customStyle="1" w:styleId="nlmfpage">
    <w:name w:val="nlm_fpage"/>
    <w:basedOn w:val="a0"/>
    <w:rsid w:val="00944B0C"/>
  </w:style>
  <w:style w:type="character" w:customStyle="1" w:styleId="nlmlpage">
    <w:name w:val="nlm_lpage"/>
    <w:basedOn w:val="a0"/>
    <w:rsid w:val="00944B0C"/>
  </w:style>
  <w:style w:type="paragraph" w:customStyle="1" w:styleId="EndNoteBibliographyTitle">
    <w:name w:val="EndNote Bibliography Title"/>
    <w:basedOn w:val="a"/>
    <w:link w:val="EndNoteBibliographyTitle0"/>
    <w:rsid w:val="00944B0C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44B0C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944B0C"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944B0C"/>
    <w:rPr>
      <w:rFonts w:ascii="等线" w:eastAsia="等线" w:hAnsi="等线"/>
      <w:sz w:val="20"/>
    </w:rPr>
  </w:style>
  <w:style w:type="character" w:customStyle="1" w:styleId="ql-font-timesnewroman">
    <w:name w:val="ql-font-timesnewroman"/>
    <w:basedOn w:val="a0"/>
    <w:rsid w:val="00944B0C"/>
  </w:style>
  <w:style w:type="character" w:styleId="af">
    <w:name w:val="Placeholder Text"/>
    <w:basedOn w:val="a0"/>
    <w:uiPriority w:val="99"/>
    <w:semiHidden/>
    <w:rsid w:val="00944B0C"/>
    <w:rPr>
      <w:color w:val="808080"/>
    </w:rPr>
  </w:style>
  <w:style w:type="character" w:customStyle="1" w:styleId="1">
    <w:name w:val="未处理的提及1"/>
    <w:basedOn w:val="a0"/>
    <w:uiPriority w:val="99"/>
    <w:semiHidden/>
    <w:unhideWhenUsed/>
    <w:rsid w:val="00944B0C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944B0C"/>
    <w:rPr>
      <w:color w:val="605E5C"/>
      <w:shd w:val="clear" w:color="auto" w:fill="E1DFDD"/>
    </w:rPr>
  </w:style>
  <w:style w:type="character" w:styleId="af0">
    <w:name w:val="Strong"/>
    <w:basedOn w:val="a0"/>
    <w:uiPriority w:val="22"/>
    <w:qFormat/>
    <w:rsid w:val="00944B0C"/>
    <w:rPr>
      <w:b/>
      <w:bCs/>
    </w:rPr>
  </w:style>
  <w:style w:type="character" w:styleId="af1">
    <w:name w:val="line number"/>
    <w:basedOn w:val="a0"/>
    <w:uiPriority w:val="99"/>
    <w:semiHidden/>
    <w:unhideWhenUsed/>
    <w:rsid w:val="00944B0C"/>
  </w:style>
  <w:style w:type="paragraph" w:styleId="af2">
    <w:name w:val="Revision"/>
    <w:hidden/>
    <w:uiPriority w:val="99"/>
    <w:semiHidden/>
    <w:rsid w:val="00944B0C"/>
  </w:style>
  <w:style w:type="character" w:styleId="af3">
    <w:name w:val="Unresolved Mention"/>
    <w:basedOn w:val="a0"/>
    <w:uiPriority w:val="99"/>
    <w:unhideWhenUsed/>
    <w:rsid w:val="00944B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8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130EC4-A061-479C-A0D1-27FB0075E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1</TotalTime>
  <Pages>11</Pages>
  <Words>2800</Words>
  <Characters>17166</Characters>
  <Application>Microsoft Office Word</Application>
  <DocSecurity>0</DocSecurity>
  <Lines>429</Lines>
  <Paragraphs>191</Paragraphs>
  <ScaleCrop>false</ScaleCrop>
  <Company/>
  <LinksUpToDate>false</LinksUpToDate>
  <CharactersWithSpaces>19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昊轩</dc:creator>
  <cp:keywords/>
  <dc:description/>
  <cp:lastModifiedBy>邹 昊轩</cp:lastModifiedBy>
  <cp:revision>40</cp:revision>
  <dcterms:created xsi:type="dcterms:W3CDTF">2022-10-21T13:28:00Z</dcterms:created>
  <dcterms:modified xsi:type="dcterms:W3CDTF">2022-11-23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0d0ac0dd72d6fad05fae623c27fbe588f6cfb9384a02cdf17902c9f4e10f5f</vt:lpwstr>
  </property>
</Properties>
</file>